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12F169" w14:textId="14943F67" w:rsidR="007A2280" w:rsidRPr="00EC4FDF" w:rsidRDefault="00F300F4" w:rsidP="006750D9">
      <w:pPr>
        <w:ind w:leftChars="-607" w:left="-1275" w:rightChars="-702" w:right="-1474"/>
        <w:rPr>
          <w:b/>
          <w:bCs/>
          <w:sz w:val="28"/>
          <w:szCs w:val="28"/>
        </w:rPr>
      </w:pPr>
      <w:bookmarkStart w:id="0" w:name="_GoBack"/>
      <w:bookmarkEnd w:id="0"/>
      <w:r w:rsidRPr="00EC4FDF">
        <w:rPr>
          <w:b/>
          <w:bCs/>
          <w:sz w:val="28"/>
          <w:szCs w:val="28"/>
        </w:rPr>
        <w:t>Supplement Mate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7"/>
        <w:gridCol w:w="1570"/>
        <w:gridCol w:w="990"/>
        <w:gridCol w:w="1757"/>
        <w:gridCol w:w="907"/>
        <w:gridCol w:w="1492"/>
        <w:gridCol w:w="923"/>
      </w:tblGrid>
      <w:tr w:rsidR="00EC4FDF" w:rsidRPr="00EC4FDF" w14:paraId="2893BC5B" w14:textId="77777777" w:rsidTr="00682A8C">
        <w:trPr>
          <w:trHeight w:val="290"/>
        </w:trPr>
        <w:tc>
          <w:tcPr>
            <w:tcW w:w="0" w:type="auto"/>
            <w:gridSpan w:val="7"/>
            <w:hideMark/>
          </w:tcPr>
          <w:p w14:paraId="11C408D6" w14:textId="12E8DDFA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RANGE!A1"/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Supplement table 1. FA </w:t>
            </w:r>
            <w:r w:rsidR="00B875B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alues </w:t>
            </w:r>
            <w:r w:rsidR="00B875B7">
              <w:rPr>
                <w:rFonts w:ascii="Times New Roman" w:hAnsi="Times New Roman" w:cs="Times New Roman" w:hint="eastAsia"/>
                <w:sz w:val="18"/>
                <w:szCs w:val="18"/>
              </w:rPr>
              <w:t>at</w:t>
            </w:r>
            <w:r w:rsidR="00B875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875B7">
              <w:rPr>
                <w:rFonts w:ascii="Times New Roman" w:hAnsi="Times New Roman" w:cs="Times New Roman" w:hint="eastAsia"/>
                <w:sz w:val="18"/>
                <w:szCs w:val="18"/>
              </w:rPr>
              <w:t>the</w:t>
            </w:r>
            <w:r w:rsidR="00B875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875B7">
              <w:rPr>
                <w:rFonts w:ascii="Times New Roman" w:hAnsi="Times New Roman" w:cs="Times New Roman" w:hint="eastAsia"/>
                <w:sz w:val="18"/>
                <w:szCs w:val="18"/>
              </w:rPr>
              <w:t>focal</w:t>
            </w:r>
            <w:r w:rsidR="00B875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875B7">
              <w:rPr>
                <w:rFonts w:ascii="Times New Roman" w:hAnsi="Times New Roman" w:cs="Times New Roman" w:hint="eastAsia"/>
                <w:sz w:val="18"/>
                <w:szCs w:val="18"/>
              </w:rPr>
              <w:t>lesion</w:t>
            </w:r>
            <w:r w:rsidR="00B875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51163">
              <w:rPr>
                <w:rFonts w:ascii="Times New Roman" w:hAnsi="Times New Roman" w:cs="Times New Roman"/>
                <w:sz w:val="18"/>
                <w:szCs w:val="18"/>
              </w:rPr>
              <w:t>of the Sham Control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(SC), TBI and LITUS treatment</w:t>
            </w:r>
            <w:r w:rsidR="001511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51163">
              <w:rPr>
                <w:rFonts w:ascii="Times New Roman" w:hAnsi="Times New Roman" w:cs="Times New Roman" w:hint="eastAsia"/>
                <w:sz w:val="18"/>
                <w:szCs w:val="18"/>
              </w:rPr>
              <w:t>groups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1"/>
          </w:p>
        </w:tc>
      </w:tr>
      <w:tr w:rsidR="00EC4FDF" w:rsidRPr="00EC4FDF" w14:paraId="4A239802" w14:textId="77777777" w:rsidTr="00682A8C">
        <w:trPr>
          <w:trHeight w:val="700"/>
        </w:trPr>
        <w:tc>
          <w:tcPr>
            <w:tcW w:w="0" w:type="auto"/>
            <w:hideMark/>
          </w:tcPr>
          <w:p w14:paraId="46ADB4E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hideMark/>
          </w:tcPr>
          <w:p w14:paraId="110173C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RANGE!B2"/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C VS. TBI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  <w:bookmarkEnd w:id="2"/>
          </w:p>
        </w:tc>
        <w:tc>
          <w:tcPr>
            <w:tcW w:w="0" w:type="auto"/>
            <w:hideMark/>
          </w:tcPr>
          <w:p w14:paraId="7FC2A6A6" w14:textId="37922E66" w:rsidR="00407820" w:rsidRPr="00EC4FDF" w:rsidRDefault="00407820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</w:p>
        </w:tc>
        <w:tc>
          <w:tcPr>
            <w:tcW w:w="0" w:type="auto"/>
            <w:hideMark/>
          </w:tcPr>
          <w:p w14:paraId="698031F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C VS. LITUS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hideMark/>
          </w:tcPr>
          <w:p w14:paraId="76093D05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</w:p>
        </w:tc>
        <w:tc>
          <w:tcPr>
            <w:tcW w:w="0" w:type="auto"/>
            <w:hideMark/>
          </w:tcPr>
          <w:p w14:paraId="5B76F1C9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TBI VS. LITUS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hideMark/>
          </w:tcPr>
          <w:p w14:paraId="7D26875B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Adjusted P </w:t>
            </w:r>
          </w:p>
        </w:tc>
      </w:tr>
      <w:tr w:rsidR="00EC4FDF" w:rsidRPr="00EC4FDF" w14:paraId="2E27A474" w14:textId="77777777" w:rsidTr="00682A8C">
        <w:trPr>
          <w:trHeight w:val="400"/>
        </w:trPr>
        <w:tc>
          <w:tcPr>
            <w:tcW w:w="0" w:type="auto"/>
            <w:vMerge w:val="restart"/>
            <w:hideMark/>
          </w:tcPr>
          <w:p w14:paraId="528B589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RANGE!A3"/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1</w:t>
            </w:r>
            <w:bookmarkEnd w:id="3"/>
          </w:p>
        </w:tc>
        <w:tc>
          <w:tcPr>
            <w:tcW w:w="0" w:type="auto"/>
            <w:vMerge w:val="restart"/>
            <w:hideMark/>
          </w:tcPr>
          <w:p w14:paraId="46D1BCB2" w14:textId="1D6C915E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RANGE!B3"/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445±0.132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bookmarkEnd w:id="4"/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491±0.172</w:t>
            </w:r>
          </w:p>
        </w:tc>
        <w:tc>
          <w:tcPr>
            <w:tcW w:w="0" w:type="auto"/>
            <w:vMerge w:val="restart"/>
            <w:hideMark/>
          </w:tcPr>
          <w:p w14:paraId="7740C277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202*</w:t>
            </w:r>
          </w:p>
        </w:tc>
        <w:tc>
          <w:tcPr>
            <w:tcW w:w="0" w:type="auto"/>
            <w:vMerge w:val="restart"/>
            <w:hideMark/>
          </w:tcPr>
          <w:p w14:paraId="0A714C37" w14:textId="7394097A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445±0.132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475±0.121</w:t>
            </w:r>
          </w:p>
        </w:tc>
        <w:tc>
          <w:tcPr>
            <w:tcW w:w="0" w:type="auto"/>
            <w:vMerge w:val="restart"/>
            <w:hideMark/>
          </w:tcPr>
          <w:p w14:paraId="37858C8F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422*</w:t>
            </w:r>
          </w:p>
        </w:tc>
        <w:tc>
          <w:tcPr>
            <w:tcW w:w="0" w:type="auto"/>
            <w:vMerge w:val="restart"/>
            <w:hideMark/>
          </w:tcPr>
          <w:p w14:paraId="196E14BB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491±0.172 VS. 0.475±0.121</w:t>
            </w:r>
          </w:p>
        </w:tc>
        <w:tc>
          <w:tcPr>
            <w:tcW w:w="0" w:type="auto"/>
            <w:vMerge w:val="restart"/>
            <w:hideMark/>
          </w:tcPr>
          <w:p w14:paraId="2F1E080D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9499</w:t>
            </w:r>
          </w:p>
        </w:tc>
      </w:tr>
      <w:tr w:rsidR="00EC4FDF" w:rsidRPr="00EC4FDF" w14:paraId="3567D474" w14:textId="77777777" w:rsidTr="00682A8C">
        <w:trPr>
          <w:trHeight w:val="312"/>
        </w:trPr>
        <w:tc>
          <w:tcPr>
            <w:tcW w:w="0" w:type="auto"/>
            <w:vMerge/>
            <w:hideMark/>
          </w:tcPr>
          <w:p w14:paraId="41DCC5C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D9CB371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F9CE6D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14FC7EE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CB5AD6F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0CB491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1C032C1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4FDF" w:rsidRPr="00EC4FDF" w14:paraId="5251A2E3" w14:textId="77777777" w:rsidTr="00682A8C">
        <w:trPr>
          <w:trHeight w:val="400"/>
        </w:trPr>
        <w:tc>
          <w:tcPr>
            <w:tcW w:w="0" w:type="auto"/>
            <w:vMerge w:val="restart"/>
            <w:hideMark/>
          </w:tcPr>
          <w:p w14:paraId="6B4E44C6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7</w:t>
            </w:r>
          </w:p>
        </w:tc>
        <w:tc>
          <w:tcPr>
            <w:tcW w:w="0" w:type="auto"/>
            <w:vMerge w:val="restart"/>
            <w:hideMark/>
          </w:tcPr>
          <w:p w14:paraId="34B14994" w14:textId="4CE732C6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522±0.115</w:t>
            </w:r>
          </w:p>
        </w:tc>
        <w:tc>
          <w:tcPr>
            <w:tcW w:w="0" w:type="auto"/>
            <w:vMerge w:val="restart"/>
            <w:hideMark/>
          </w:tcPr>
          <w:p w14:paraId="1060911B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017**</w:t>
            </w:r>
          </w:p>
        </w:tc>
        <w:tc>
          <w:tcPr>
            <w:tcW w:w="0" w:type="auto"/>
            <w:vMerge w:val="restart"/>
            <w:hideMark/>
          </w:tcPr>
          <w:p w14:paraId="63AB6038" w14:textId="2889DF94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41±0.145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436±0.138</w:t>
            </w:r>
          </w:p>
        </w:tc>
        <w:tc>
          <w:tcPr>
            <w:tcW w:w="0" w:type="auto"/>
            <w:vMerge w:val="restart"/>
            <w:hideMark/>
          </w:tcPr>
          <w:p w14:paraId="40973303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369</w:t>
            </w:r>
          </w:p>
        </w:tc>
        <w:tc>
          <w:tcPr>
            <w:tcW w:w="0" w:type="auto"/>
            <w:vMerge w:val="restart"/>
            <w:hideMark/>
          </w:tcPr>
          <w:p w14:paraId="038CDECC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522±0.115 VS. 0.436±0.138</w:t>
            </w:r>
          </w:p>
        </w:tc>
        <w:tc>
          <w:tcPr>
            <w:tcW w:w="0" w:type="auto"/>
            <w:vMerge w:val="restart"/>
            <w:hideMark/>
          </w:tcPr>
          <w:p w14:paraId="4E4BF061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 w:rsidR="00EC4FDF" w:rsidRPr="00EC4FDF" w14:paraId="29F68B59" w14:textId="77777777" w:rsidTr="00682A8C">
        <w:trPr>
          <w:trHeight w:val="312"/>
        </w:trPr>
        <w:tc>
          <w:tcPr>
            <w:tcW w:w="0" w:type="auto"/>
            <w:vMerge/>
            <w:hideMark/>
          </w:tcPr>
          <w:p w14:paraId="20E2BCA7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56C128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E0ED5C7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A2BF0E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2C4F3C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8C905C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2EFF0D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4FDF" w:rsidRPr="00EC4FDF" w14:paraId="479AB3AE" w14:textId="77777777" w:rsidTr="00682A8C">
        <w:trPr>
          <w:trHeight w:val="400"/>
        </w:trPr>
        <w:tc>
          <w:tcPr>
            <w:tcW w:w="0" w:type="auto"/>
            <w:vMerge w:val="restart"/>
            <w:hideMark/>
          </w:tcPr>
          <w:p w14:paraId="724C8DC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14</w:t>
            </w:r>
          </w:p>
        </w:tc>
        <w:tc>
          <w:tcPr>
            <w:tcW w:w="0" w:type="auto"/>
            <w:vMerge w:val="restart"/>
            <w:hideMark/>
          </w:tcPr>
          <w:p w14:paraId="7DE6F655" w14:textId="21264D52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RANGE!B7"/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bookmarkEnd w:id="5"/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0" w:type="auto"/>
            <w:vMerge w:val="restart"/>
            <w:hideMark/>
          </w:tcPr>
          <w:p w14:paraId="2085173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009***</w:t>
            </w:r>
          </w:p>
        </w:tc>
        <w:tc>
          <w:tcPr>
            <w:tcW w:w="0" w:type="auto"/>
            <w:vMerge w:val="restart"/>
            <w:hideMark/>
          </w:tcPr>
          <w:p w14:paraId="2CD74D1A" w14:textId="6BDEE10E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0" w:type="auto"/>
            <w:vMerge w:val="restart"/>
            <w:hideMark/>
          </w:tcPr>
          <w:p w14:paraId="5AB5AEEB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9852</w:t>
            </w:r>
          </w:p>
        </w:tc>
        <w:tc>
          <w:tcPr>
            <w:tcW w:w="0" w:type="auto"/>
            <w:vMerge w:val="restart"/>
            <w:hideMark/>
          </w:tcPr>
          <w:p w14:paraId="07044A5C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29 VS. 0.35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0" w:type="auto"/>
            <w:vMerge w:val="restart"/>
            <w:hideMark/>
          </w:tcPr>
          <w:p w14:paraId="4AA56EDB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015**</w:t>
            </w:r>
          </w:p>
        </w:tc>
      </w:tr>
      <w:tr w:rsidR="00EC4FDF" w:rsidRPr="00EC4FDF" w14:paraId="20C5AC73" w14:textId="77777777" w:rsidTr="00B875B7">
        <w:trPr>
          <w:trHeight w:val="354"/>
        </w:trPr>
        <w:tc>
          <w:tcPr>
            <w:tcW w:w="0" w:type="auto"/>
            <w:vMerge/>
            <w:hideMark/>
          </w:tcPr>
          <w:p w14:paraId="14EBF82D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B9C814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E18841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D8F630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0D60DAE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ED7B0C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3A51FE6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4FDF" w:rsidRPr="00EC4FDF" w14:paraId="1E1B750D" w14:textId="77777777" w:rsidTr="00682A8C">
        <w:trPr>
          <w:trHeight w:val="400"/>
        </w:trPr>
        <w:tc>
          <w:tcPr>
            <w:tcW w:w="0" w:type="auto"/>
            <w:vMerge w:val="restart"/>
            <w:hideMark/>
          </w:tcPr>
          <w:p w14:paraId="5A756ED9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21</w:t>
            </w:r>
          </w:p>
        </w:tc>
        <w:tc>
          <w:tcPr>
            <w:tcW w:w="0" w:type="auto"/>
            <w:vMerge w:val="restart"/>
            <w:hideMark/>
          </w:tcPr>
          <w:p w14:paraId="662A6813" w14:textId="49176F64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0" w:type="auto"/>
            <w:vMerge w:val="restart"/>
            <w:hideMark/>
          </w:tcPr>
          <w:p w14:paraId="03E79AA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001***</w:t>
            </w:r>
          </w:p>
        </w:tc>
        <w:tc>
          <w:tcPr>
            <w:tcW w:w="0" w:type="auto"/>
            <w:vMerge w:val="restart"/>
            <w:hideMark/>
          </w:tcPr>
          <w:p w14:paraId="6725259A" w14:textId="50EDD51C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0" w:type="auto"/>
            <w:vMerge w:val="restart"/>
            <w:hideMark/>
          </w:tcPr>
          <w:p w14:paraId="1720677B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637</w:t>
            </w:r>
          </w:p>
        </w:tc>
        <w:tc>
          <w:tcPr>
            <w:tcW w:w="0" w:type="auto"/>
            <w:vMerge w:val="restart"/>
            <w:hideMark/>
          </w:tcPr>
          <w:p w14:paraId="512E87B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41 VS. 0.346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0" w:type="auto"/>
            <w:vMerge w:val="restart"/>
            <w:hideMark/>
          </w:tcPr>
          <w:p w14:paraId="01185903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064**</w:t>
            </w:r>
          </w:p>
        </w:tc>
      </w:tr>
      <w:tr w:rsidR="00EC4FDF" w:rsidRPr="00EC4FDF" w14:paraId="0F8D67E6" w14:textId="77777777" w:rsidTr="00682A8C">
        <w:trPr>
          <w:trHeight w:val="312"/>
        </w:trPr>
        <w:tc>
          <w:tcPr>
            <w:tcW w:w="0" w:type="auto"/>
            <w:vMerge/>
            <w:hideMark/>
          </w:tcPr>
          <w:p w14:paraId="1E66269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FE3ADBC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C8CE7F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4AAD43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89CA097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BC9B3E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40644E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4FDF" w:rsidRPr="00EC4FDF" w14:paraId="288134A6" w14:textId="77777777" w:rsidTr="00682A8C">
        <w:trPr>
          <w:trHeight w:val="400"/>
        </w:trPr>
        <w:tc>
          <w:tcPr>
            <w:tcW w:w="0" w:type="auto"/>
            <w:vMerge w:val="restart"/>
            <w:hideMark/>
          </w:tcPr>
          <w:p w14:paraId="3ED79535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28</w:t>
            </w:r>
          </w:p>
        </w:tc>
        <w:tc>
          <w:tcPr>
            <w:tcW w:w="0" w:type="auto"/>
            <w:vMerge w:val="restart"/>
            <w:hideMark/>
          </w:tcPr>
          <w:p w14:paraId="6F83E400" w14:textId="0C8C3309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0" w:type="auto"/>
            <w:vMerge w:val="restart"/>
            <w:hideMark/>
          </w:tcPr>
          <w:p w14:paraId="31CEB45C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006***</w:t>
            </w:r>
          </w:p>
        </w:tc>
        <w:tc>
          <w:tcPr>
            <w:tcW w:w="0" w:type="auto"/>
            <w:vMerge w:val="restart"/>
            <w:hideMark/>
          </w:tcPr>
          <w:p w14:paraId="61E9F7AD" w14:textId="521206B1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0.37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Merge w:val="restart"/>
            <w:hideMark/>
          </w:tcPr>
          <w:p w14:paraId="67CF81E9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135</w:t>
            </w:r>
          </w:p>
        </w:tc>
        <w:tc>
          <w:tcPr>
            <w:tcW w:w="0" w:type="auto"/>
            <w:vMerge w:val="restart"/>
            <w:hideMark/>
          </w:tcPr>
          <w:p w14:paraId="1EB7AE39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94 VS. 0.37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0" w:type="auto"/>
            <w:vMerge w:val="restart"/>
            <w:hideMark/>
          </w:tcPr>
          <w:p w14:paraId="07A38DBD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255</w:t>
            </w:r>
          </w:p>
        </w:tc>
      </w:tr>
      <w:tr w:rsidR="00EC4FDF" w:rsidRPr="00EC4FDF" w14:paraId="1A5C98A6" w14:textId="77777777" w:rsidTr="00682A8C">
        <w:trPr>
          <w:trHeight w:val="312"/>
        </w:trPr>
        <w:tc>
          <w:tcPr>
            <w:tcW w:w="0" w:type="auto"/>
            <w:vMerge/>
            <w:hideMark/>
          </w:tcPr>
          <w:p w14:paraId="7FCD857D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A870DA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A23F2F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02D077C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A84EF65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8E0DD3F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5946E6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4FDF" w:rsidRPr="00EC4FDF" w14:paraId="6D17A78D" w14:textId="77777777" w:rsidTr="00682A8C">
        <w:trPr>
          <w:trHeight w:val="400"/>
        </w:trPr>
        <w:tc>
          <w:tcPr>
            <w:tcW w:w="0" w:type="auto"/>
            <w:vMerge w:val="restart"/>
            <w:hideMark/>
          </w:tcPr>
          <w:p w14:paraId="6D58DE5C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35</w:t>
            </w:r>
          </w:p>
        </w:tc>
        <w:tc>
          <w:tcPr>
            <w:tcW w:w="0" w:type="auto"/>
            <w:vMerge w:val="restart"/>
            <w:hideMark/>
          </w:tcPr>
          <w:p w14:paraId="05576942" w14:textId="60206435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0" w:type="auto"/>
            <w:vMerge w:val="restart"/>
            <w:hideMark/>
          </w:tcPr>
          <w:p w14:paraId="056DC9F1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0" w:type="auto"/>
            <w:vMerge w:val="restart"/>
            <w:hideMark/>
          </w:tcPr>
          <w:p w14:paraId="5FE8E888" w14:textId="638B30F8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0" w:type="auto"/>
            <w:vMerge w:val="restart"/>
            <w:hideMark/>
          </w:tcPr>
          <w:p w14:paraId="052D9C46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4018</w:t>
            </w:r>
          </w:p>
        </w:tc>
        <w:tc>
          <w:tcPr>
            <w:tcW w:w="0" w:type="auto"/>
            <w:vMerge w:val="restart"/>
            <w:hideMark/>
          </w:tcPr>
          <w:p w14:paraId="41D0EE5D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71 VS. 0.237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0" w:type="auto"/>
            <w:vMerge w:val="restart"/>
            <w:hideMark/>
          </w:tcPr>
          <w:p w14:paraId="075543D3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173*</w:t>
            </w:r>
          </w:p>
        </w:tc>
      </w:tr>
      <w:tr w:rsidR="00EC4FDF" w:rsidRPr="00EC4FDF" w14:paraId="478EE094" w14:textId="77777777" w:rsidTr="00682A8C">
        <w:trPr>
          <w:trHeight w:val="312"/>
        </w:trPr>
        <w:tc>
          <w:tcPr>
            <w:tcW w:w="0" w:type="auto"/>
            <w:vMerge/>
            <w:hideMark/>
          </w:tcPr>
          <w:p w14:paraId="3F83CB6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E1E052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0B89CDC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56668C7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4CE97B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49F709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3AF4FA3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4FDF" w:rsidRPr="00EC4FDF" w14:paraId="577183E9" w14:textId="77777777" w:rsidTr="00682A8C">
        <w:trPr>
          <w:trHeight w:val="400"/>
        </w:trPr>
        <w:tc>
          <w:tcPr>
            <w:tcW w:w="0" w:type="auto"/>
            <w:vMerge w:val="restart"/>
            <w:hideMark/>
          </w:tcPr>
          <w:p w14:paraId="4F4A68B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42</w:t>
            </w:r>
          </w:p>
        </w:tc>
        <w:tc>
          <w:tcPr>
            <w:tcW w:w="0" w:type="auto"/>
            <w:vMerge w:val="restart"/>
            <w:hideMark/>
          </w:tcPr>
          <w:p w14:paraId="74A0950A" w14:textId="50216297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0" w:type="auto"/>
            <w:vMerge w:val="restart"/>
            <w:hideMark/>
          </w:tcPr>
          <w:p w14:paraId="4F8288EF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014**</w:t>
            </w:r>
          </w:p>
        </w:tc>
        <w:tc>
          <w:tcPr>
            <w:tcW w:w="0" w:type="auto"/>
            <w:vMerge w:val="restart"/>
            <w:hideMark/>
          </w:tcPr>
          <w:p w14:paraId="5DCC0CAB" w14:textId="53B71DAB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vMerge w:val="restart"/>
            <w:hideMark/>
          </w:tcPr>
          <w:p w14:paraId="780EDFC6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242</w:t>
            </w:r>
          </w:p>
        </w:tc>
        <w:tc>
          <w:tcPr>
            <w:tcW w:w="0" w:type="auto"/>
            <w:vMerge w:val="restart"/>
            <w:hideMark/>
          </w:tcPr>
          <w:p w14:paraId="6DAB9F1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2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68 VS. 0.3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vMerge w:val="restart"/>
            <w:hideMark/>
          </w:tcPr>
          <w:p w14:paraId="6C0358C6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619</w:t>
            </w:r>
          </w:p>
        </w:tc>
      </w:tr>
      <w:tr w:rsidR="00EC4FDF" w:rsidRPr="00EC4FDF" w14:paraId="5BD75DBD" w14:textId="77777777" w:rsidTr="00682A8C">
        <w:trPr>
          <w:trHeight w:val="312"/>
        </w:trPr>
        <w:tc>
          <w:tcPr>
            <w:tcW w:w="0" w:type="auto"/>
            <w:vMerge/>
            <w:hideMark/>
          </w:tcPr>
          <w:p w14:paraId="38DE75B6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956887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7BDB2F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3878BFD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212561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47D300E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1A96D6B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820" w:rsidRPr="00EC4FDF" w14:paraId="151EA3F9" w14:textId="77777777" w:rsidTr="00682A8C">
        <w:trPr>
          <w:trHeight w:val="290"/>
        </w:trPr>
        <w:tc>
          <w:tcPr>
            <w:tcW w:w="0" w:type="auto"/>
            <w:gridSpan w:val="7"/>
            <w:hideMark/>
          </w:tcPr>
          <w:p w14:paraId="7033FA85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Values are represented as mean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D.</w:t>
            </w:r>
          </w:p>
        </w:tc>
      </w:tr>
    </w:tbl>
    <w:p w14:paraId="53855169" w14:textId="77777777" w:rsidR="00407820" w:rsidRPr="00EC4FDF" w:rsidRDefault="00407820" w:rsidP="00407820">
      <w:pPr>
        <w:rPr>
          <w:noProof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09"/>
        <w:gridCol w:w="1501"/>
        <w:gridCol w:w="1083"/>
        <w:gridCol w:w="1501"/>
        <w:gridCol w:w="908"/>
        <w:gridCol w:w="1501"/>
        <w:gridCol w:w="1083"/>
      </w:tblGrid>
      <w:tr w:rsidR="00EC4FDF" w:rsidRPr="00EC4FDF" w14:paraId="23C75CBA" w14:textId="77777777" w:rsidTr="00682A8C">
        <w:trPr>
          <w:trHeight w:val="51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910DB3" w14:textId="59F0918A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Supplement table 2. MD Values(× 10–3 mm2/s) </w:t>
            </w:r>
            <w:r w:rsidR="00B875B7">
              <w:rPr>
                <w:rFonts w:ascii="Times New Roman" w:hAnsi="Times New Roman" w:cs="Times New Roman" w:hint="eastAsia"/>
                <w:sz w:val="18"/>
                <w:szCs w:val="18"/>
              </w:rPr>
              <w:t>at</w:t>
            </w:r>
            <w:r w:rsidR="00B875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875B7">
              <w:rPr>
                <w:rFonts w:ascii="Times New Roman" w:hAnsi="Times New Roman" w:cs="Times New Roman" w:hint="eastAsia"/>
                <w:sz w:val="18"/>
                <w:szCs w:val="18"/>
              </w:rPr>
              <w:t>the</w:t>
            </w:r>
            <w:r w:rsidR="00B875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875B7">
              <w:rPr>
                <w:rFonts w:ascii="Times New Roman" w:hAnsi="Times New Roman" w:cs="Times New Roman" w:hint="eastAsia"/>
                <w:sz w:val="18"/>
                <w:szCs w:val="18"/>
              </w:rPr>
              <w:t>focal</w:t>
            </w:r>
            <w:r w:rsidR="00B875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875B7">
              <w:rPr>
                <w:rFonts w:ascii="Times New Roman" w:hAnsi="Times New Roman" w:cs="Times New Roman" w:hint="eastAsia"/>
                <w:sz w:val="18"/>
                <w:szCs w:val="18"/>
              </w:rPr>
              <w:t>lesion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51163">
              <w:rPr>
                <w:rFonts w:ascii="Times New Roman" w:hAnsi="Times New Roman" w:cs="Times New Roman"/>
                <w:sz w:val="18"/>
                <w:szCs w:val="18"/>
              </w:rPr>
              <w:t>of the Sham Control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(SC), TBI and LITUS treatment</w:t>
            </w:r>
            <w:r w:rsidR="001511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51163">
              <w:rPr>
                <w:rFonts w:ascii="Times New Roman" w:hAnsi="Times New Roman" w:cs="Times New Roman" w:hint="eastAsia"/>
                <w:sz w:val="18"/>
                <w:szCs w:val="18"/>
              </w:rPr>
              <w:t>groups</w:t>
            </w:r>
          </w:p>
        </w:tc>
      </w:tr>
      <w:tr w:rsidR="00EC4FDF" w:rsidRPr="00EC4FDF" w14:paraId="698F5071" w14:textId="77777777" w:rsidTr="00682A8C">
        <w:trPr>
          <w:trHeight w:val="7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D1719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BF78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C VS. TBI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37033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4281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C VS. LITUS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228B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F9BDD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TBI VS. LITUS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B426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Adjusted P </w:t>
            </w:r>
          </w:p>
        </w:tc>
      </w:tr>
      <w:tr w:rsidR="00EC4FDF" w:rsidRPr="00EC4FDF" w14:paraId="51B3BD59" w14:textId="77777777" w:rsidTr="00682A8C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DF5E3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MD at day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EE273" w14:textId="13A68E97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463±0.31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23F9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007**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DD686" w14:textId="7F7745DF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735±0.21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BB0A5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498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454E1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463±0.310 VS. 0.735±0.21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8F24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167*</w:t>
            </w:r>
          </w:p>
        </w:tc>
      </w:tr>
      <w:tr w:rsidR="00EC4FDF" w:rsidRPr="00EC4FDF" w14:paraId="7C2ACCED" w14:textId="77777777" w:rsidTr="00682A8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3EF9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BAB7FD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3139CE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365F6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B44D7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BCC7F7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504319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4FDF" w:rsidRPr="00EC4FDF" w14:paraId="53660327" w14:textId="77777777" w:rsidTr="00682A8C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49ECE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MD at day 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CFE4E" w14:textId="77B8FE42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16±0.2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78±0.20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4DC6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7AB17" w14:textId="4422A095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16±0.2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982±0.24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B652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52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3595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78±0.207 VS. 0.982±0.24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61FFC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4669</w:t>
            </w:r>
          </w:p>
        </w:tc>
      </w:tr>
      <w:tr w:rsidR="00EC4FDF" w:rsidRPr="00EC4FDF" w14:paraId="494B99E0" w14:textId="77777777" w:rsidTr="00682A8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3CBB5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FA9EBE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A8BD83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7AFFF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B9809D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7EC7C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884F01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4FDF" w:rsidRPr="00EC4FDF" w14:paraId="1CAD335F" w14:textId="77777777" w:rsidTr="00682A8C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B0F46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MD at day 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5D5A8" w14:textId="76FBD2C5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1.037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3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2772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101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20D4E" w14:textId="69EF9A49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51FA9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627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C6451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1.037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32 VS. 0.87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17409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EC4FDF" w:rsidRPr="00EC4FDF" w14:paraId="6E78695C" w14:textId="77777777" w:rsidTr="00682A8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987C8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EE5003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805E6D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3658B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B7F8E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69406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D7A24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4FDF" w:rsidRPr="00EC4FDF" w14:paraId="33D08C86" w14:textId="77777777" w:rsidTr="00682A8C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ECEC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MD at day 2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F98E9" w14:textId="23BBAC84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1.09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9FCB6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006**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09255" w14:textId="08912AC6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A93E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8FAA1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1.09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54 VS. 0.81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3DA0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014**</w:t>
            </w:r>
          </w:p>
        </w:tc>
      </w:tr>
      <w:tr w:rsidR="00EC4FDF" w:rsidRPr="00EC4FDF" w14:paraId="004AB34E" w14:textId="77777777" w:rsidTr="00682A8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BB0D1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B2E5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1DDFCE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1FA2CD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B5587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F4D0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A0ABD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4FDF" w:rsidRPr="00EC4FDF" w14:paraId="4D6EAF97" w14:textId="77777777" w:rsidTr="00682A8C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D651E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MD at day 2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D0910" w14:textId="09E0F91C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1.15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198E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&lt;0.0001**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2E980" w14:textId="1B97C830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1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923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48D57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55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F4B8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1.15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69 VS. 0.923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041F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052*</w:t>
            </w:r>
          </w:p>
        </w:tc>
      </w:tr>
      <w:tr w:rsidR="00EC4FDF" w:rsidRPr="00EC4FDF" w14:paraId="2C484FEE" w14:textId="77777777" w:rsidTr="00682A8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53030E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909B3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E5FB2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E1134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ADA49F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13E1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0768B1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4FDF" w:rsidRPr="00EC4FDF" w14:paraId="296AE95F" w14:textId="77777777" w:rsidTr="00682A8C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F1A3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D at day 3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E08D3" w14:textId="6771CBDB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1.180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553E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003**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0A92D" w14:textId="0989F6D4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48EE">
              <w:rPr>
                <w:rFonts w:ascii="Times New Roman" w:hAnsi="Times New Roman" w:cs="Times New Roman" w:hint="eastAsia"/>
                <w:sz w:val="18"/>
                <w:szCs w:val="18"/>
              </w:rPr>
              <w:t>800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3648E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48EE">
              <w:rPr>
                <w:rFonts w:ascii="Times New Roman" w:hAnsi="Times New Roman" w:cs="Times New Roman" w:hint="eastAsia"/>
                <w:sz w:val="18"/>
                <w:szCs w:val="18"/>
              </w:rPr>
              <w:t>182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95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6D82C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10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FEC0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1.180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308 VS. 0.95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D7193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356*</w:t>
            </w:r>
          </w:p>
        </w:tc>
      </w:tr>
      <w:tr w:rsidR="00EC4FDF" w:rsidRPr="00EC4FDF" w14:paraId="478CFA73" w14:textId="77777777" w:rsidTr="00682A8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87BA9B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0E7EA9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1DF5A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5125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7D0F7D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C7E257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2D25C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4FDF" w:rsidRPr="00EC4FDF" w14:paraId="2F057FFB" w14:textId="77777777" w:rsidTr="00682A8C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0DE41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MD at day 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B1A3D" w14:textId="0AF97381" w:rsidR="00407820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1.2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A599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&lt;0.0001***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C0857" w14:textId="3D28AB93" w:rsidR="00407820" w:rsidRPr="00EC4FDF" w:rsidRDefault="003648EE" w:rsidP="003648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8CF91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553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FBEF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1.2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22 VS. 0.87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E335F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&lt;0.0001***</w:t>
            </w:r>
          </w:p>
        </w:tc>
      </w:tr>
      <w:tr w:rsidR="00EC4FDF" w:rsidRPr="00EC4FDF" w14:paraId="220A6AB6" w14:textId="77777777" w:rsidTr="00682A8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0B8A11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BC6566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ACEE1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2F3E07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6B8226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CD33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F653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820" w:rsidRPr="00EC4FDF" w14:paraId="6BC5BD15" w14:textId="77777777" w:rsidTr="00682A8C">
        <w:trPr>
          <w:trHeight w:val="29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C9466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Values are represented as mean±SD.</w:t>
            </w:r>
          </w:p>
        </w:tc>
      </w:tr>
    </w:tbl>
    <w:p w14:paraId="1BF3B908" w14:textId="7BD8E514" w:rsidR="00F300F4" w:rsidRDefault="00F300F4" w:rsidP="006750D9">
      <w:pPr>
        <w:ind w:leftChars="-607" w:left="-1275" w:rightChars="-702" w:right="-1474"/>
        <w:jc w:val="center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1608"/>
        <w:gridCol w:w="920"/>
        <w:gridCol w:w="1608"/>
        <w:gridCol w:w="920"/>
        <w:gridCol w:w="1608"/>
        <w:gridCol w:w="917"/>
      </w:tblGrid>
      <w:tr w:rsidR="00B875B7" w:rsidRPr="00EC4FDF" w14:paraId="347D6029" w14:textId="77777777" w:rsidTr="00682A8C">
        <w:trPr>
          <w:trHeight w:val="290"/>
        </w:trPr>
        <w:tc>
          <w:tcPr>
            <w:tcW w:w="0" w:type="auto"/>
            <w:gridSpan w:val="7"/>
            <w:hideMark/>
          </w:tcPr>
          <w:p w14:paraId="5FFE2925" w14:textId="086860A1" w:rsidR="00B875B7" w:rsidRPr="00EC4FDF" w:rsidRDefault="00B875B7" w:rsidP="001511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Supplement tabl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. FA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alue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875B7">
              <w:rPr>
                <w:rFonts w:ascii="Times New Roman" w:hAnsi="Times New Roman" w:cs="Times New Roman"/>
                <w:sz w:val="18"/>
                <w:szCs w:val="18"/>
              </w:rPr>
              <w:t>ontralat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r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rt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of the Sham Control (SC), TBI and LITUS treatment </w:t>
            </w:r>
            <w:r w:rsidR="00151163">
              <w:rPr>
                <w:rFonts w:ascii="Times New Roman" w:hAnsi="Times New Roman" w:cs="Times New Roman" w:hint="eastAsia"/>
                <w:sz w:val="18"/>
                <w:szCs w:val="18"/>
              </w:rPr>
              <w:t>groups</w:t>
            </w:r>
          </w:p>
        </w:tc>
      </w:tr>
      <w:tr w:rsidR="00B875B7" w:rsidRPr="00EC4FDF" w14:paraId="7C8158AB" w14:textId="77777777" w:rsidTr="00682A8C">
        <w:trPr>
          <w:trHeight w:val="700"/>
        </w:trPr>
        <w:tc>
          <w:tcPr>
            <w:tcW w:w="0" w:type="auto"/>
            <w:hideMark/>
          </w:tcPr>
          <w:p w14:paraId="48DED811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hideMark/>
          </w:tcPr>
          <w:p w14:paraId="2813CF7B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C VS. TBI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hideMark/>
          </w:tcPr>
          <w:p w14:paraId="1B0B6A37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</w:p>
        </w:tc>
        <w:tc>
          <w:tcPr>
            <w:tcW w:w="0" w:type="auto"/>
            <w:hideMark/>
          </w:tcPr>
          <w:p w14:paraId="1FF6933A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C VS. LITUS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hideMark/>
          </w:tcPr>
          <w:p w14:paraId="517AEA57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</w:p>
        </w:tc>
        <w:tc>
          <w:tcPr>
            <w:tcW w:w="0" w:type="auto"/>
            <w:hideMark/>
          </w:tcPr>
          <w:p w14:paraId="737CF660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TBI VS. LITUS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hideMark/>
          </w:tcPr>
          <w:p w14:paraId="1C04BADC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Adjusted P </w:t>
            </w:r>
          </w:p>
        </w:tc>
      </w:tr>
      <w:tr w:rsidR="00024E9B" w:rsidRPr="00EC4FDF" w14:paraId="13D6B04B" w14:textId="77777777" w:rsidTr="00682A8C">
        <w:trPr>
          <w:trHeight w:val="400"/>
        </w:trPr>
        <w:tc>
          <w:tcPr>
            <w:tcW w:w="0" w:type="auto"/>
            <w:vMerge w:val="restart"/>
            <w:hideMark/>
          </w:tcPr>
          <w:p w14:paraId="093394A8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1</w:t>
            </w:r>
          </w:p>
        </w:tc>
        <w:tc>
          <w:tcPr>
            <w:tcW w:w="0" w:type="auto"/>
            <w:vMerge w:val="restart"/>
            <w:hideMark/>
          </w:tcPr>
          <w:p w14:paraId="1ADAA050" w14:textId="7B8E47E3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13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</w:t>
            </w:r>
          </w:p>
        </w:tc>
        <w:tc>
          <w:tcPr>
            <w:tcW w:w="0" w:type="auto"/>
            <w:vMerge w:val="restart"/>
            <w:hideMark/>
          </w:tcPr>
          <w:p w14:paraId="5044E824" w14:textId="2C3A9B7D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58</w:t>
            </w:r>
          </w:p>
        </w:tc>
        <w:tc>
          <w:tcPr>
            <w:tcW w:w="0" w:type="auto"/>
            <w:vMerge w:val="restart"/>
            <w:hideMark/>
          </w:tcPr>
          <w:p w14:paraId="7E8A8710" w14:textId="6BC209D2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13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6</w:t>
            </w:r>
          </w:p>
        </w:tc>
        <w:tc>
          <w:tcPr>
            <w:tcW w:w="0" w:type="auto"/>
            <w:vMerge w:val="restart"/>
            <w:hideMark/>
          </w:tcPr>
          <w:p w14:paraId="236C76C9" w14:textId="18DECDDC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40</w:t>
            </w:r>
          </w:p>
        </w:tc>
        <w:tc>
          <w:tcPr>
            <w:tcW w:w="0" w:type="auto"/>
            <w:vMerge w:val="restart"/>
            <w:hideMark/>
          </w:tcPr>
          <w:p w14:paraId="1315CE2C" w14:textId="4C55E3EA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6</w:t>
            </w:r>
          </w:p>
        </w:tc>
        <w:tc>
          <w:tcPr>
            <w:tcW w:w="0" w:type="auto"/>
            <w:vMerge w:val="restart"/>
            <w:hideMark/>
          </w:tcPr>
          <w:p w14:paraId="46931698" w14:textId="2E004E2C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00</w:t>
            </w:r>
          </w:p>
        </w:tc>
      </w:tr>
      <w:tr w:rsidR="00024E9B" w:rsidRPr="00EC4FDF" w14:paraId="7EE6EA5B" w14:textId="77777777" w:rsidTr="00682A8C">
        <w:trPr>
          <w:trHeight w:val="312"/>
        </w:trPr>
        <w:tc>
          <w:tcPr>
            <w:tcW w:w="0" w:type="auto"/>
            <w:vMerge/>
            <w:hideMark/>
          </w:tcPr>
          <w:p w14:paraId="2E35F661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739A580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98F1D88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26CB1CF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EEE565F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874643D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143636F4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4E9B" w:rsidRPr="00EC4FDF" w14:paraId="0AC74A0A" w14:textId="77777777" w:rsidTr="00682A8C">
        <w:trPr>
          <w:trHeight w:val="400"/>
        </w:trPr>
        <w:tc>
          <w:tcPr>
            <w:tcW w:w="0" w:type="auto"/>
            <w:vMerge w:val="restart"/>
            <w:hideMark/>
          </w:tcPr>
          <w:p w14:paraId="7BB99C57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7</w:t>
            </w:r>
          </w:p>
        </w:tc>
        <w:tc>
          <w:tcPr>
            <w:tcW w:w="0" w:type="auto"/>
            <w:vMerge w:val="restart"/>
            <w:hideMark/>
          </w:tcPr>
          <w:p w14:paraId="1AAFBC67" w14:textId="11A1ABE1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5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0" w:type="auto"/>
            <w:vMerge w:val="restart"/>
            <w:hideMark/>
          </w:tcPr>
          <w:p w14:paraId="62DB8C90" w14:textId="11EB65F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03</w:t>
            </w:r>
          </w:p>
        </w:tc>
        <w:tc>
          <w:tcPr>
            <w:tcW w:w="0" w:type="auto"/>
            <w:vMerge w:val="restart"/>
            <w:hideMark/>
          </w:tcPr>
          <w:p w14:paraId="1BAC65A7" w14:textId="6C08EF3D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5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7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0" w:type="auto"/>
            <w:vMerge w:val="restart"/>
            <w:hideMark/>
          </w:tcPr>
          <w:p w14:paraId="3FC47C61" w14:textId="0BF5E143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01</w:t>
            </w:r>
          </w:p>
        </w:tc>
        <w:tc>
          <w:tcPr>
            <w:tcW w:w="0" w:type="auto"/>
            <w:vMerge w:val="restart"/>
            <w:hideMark/>
          </w:tcPr>
          <w:p w14:paraId="6FE45E5E" w14:textId="1207E8D3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7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0" w:type="auto"/>
            <w:vMerge w:val="restart"/>
            <w:hideMark/>
          </w:tcPr>
          <w:p w14:paraId="270520C7" w14:textId="5D898B8C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03</w:t>
            </w:r>
          </w:p>
        </w:tc>
      </w:tr>
      <w:tr w:rsidR="00024E9B" w:rsidRPr="00EC4FDF" w14:paraId="49473378" w14:textId="77777777" w:rsidTr="00682A8C">
        <w:trPr>
          <w:trHeight w:val="312"/>
        </w:trPr>
        <w:tc>
          <w:tcPr>
            <w:tcW w:w="0" w:type="auto"/>
            <w:vMerge/>
            <w:hideMark/>
          </w:tcPr>
          <w:p w14:paraId="1A7009A6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72ED8A1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B398296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8539620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9B3171A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68A133D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A11005A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4E9B" w:rsidRPr="00EC4FDF" w14:paraId="344582FC" w14:textId="77777777" w:rsidTr="00682A8C">
        <w:trPr>
          <w:trHeight w:val="400"/>
        </w:trPr>
        <w:tc>
          <w:tcPr>
            <w:tcW w:w="0" w:type="auto"/>
            <w:vMerge w:val="restart"/>
            <w:hideMark/>
          </w:tcPr>
          <w:p w14:paraId="4B8E53F7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14</w:t>
            </w:r>
          </w:p>
        </w:tc>
        <w:tc>
          <w:tcPr>
            <w:tcW w:w="0" w:type="auto"/>
            <w:vMerge w:val="restart"/>
            <w:hideMark/>
          </w:tcPr>
          <w:p w14:paraId="2E380E9C" w14:textId="013D0093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bookmarkStart w:id="6" w:name="OLE_LINK1"/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bookmarkEnd w:id="6"/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vMerge w:val="restart"/>
            <w:hideMark/>
          </w:tcPr>
          <w:p w14:paraId="37955562" w14:textId="65B9F315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13</w:t>
            </w:r>
          </w:p>
        </w:tc>
        <w:tc>
          <w:tcPr>
            <w:tcW w:w="0" w:type="auto"/>
            <w:vMerge w:val="restart"/>
            <w:hideMark/>
          </w:tcPr>
          <w:p w14:paraId="76F95ADA" w14:textId="27C9BBF9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0" w:type="auto"/>
            <w:vMerge w:val="restart"/>
            <w:hideMark/>
          </w:tcPr>
          <w:p w14:paraId="571F5D9F" w14:textId="6BAB9ADD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43</w:t>
            </w:r>
          </w:p>
        </w:tc>
        <w:tc>
          <w:tcPr>
            <w:tcW w:w="0" w:type="auto"/>
            <w:vMerge w:val="restart"/>
            <w:hideMark/>
          </w:tcPr>
          <w:p w14:paraId="6957837C" w14:textId="66D66298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0" w:type="auto"/>
            <w:vMerge w:val="restart"/>
            <w:hideMark/>
          </w:tcPr>
          <w:p w14:paraId="5D5C2D5F" w14:textId="19F8225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537</w:t>
            </w:r>
          </w:p>
        </w:tc>
      </w:tr>
      <w:tr w:rsidR="00024E9B" w:rsidRPr="00EC4FDF" w14:paraId="72533B42" w14:textId="77777777" w:rsidTr="00682A8C">
        <w:trPr>
          <w:trHeight w:val="312"/>
        </w:trPr>
        <w:tc>
          <w:tcPr>
            <w:tcW w:w="0" w:type="auto"/>
            <w:vMerge/>
            <w:hideMark/>
          </w:tcPr>
          <w:p w14:paraId="69BEBF7B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5C4CBE4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9CECD7B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DADD7DB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13E9CE3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A159060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8507988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4E9B" w:rsidRPr="00EC4FDF" w14:paraId="2CCB3B63" w14:textId="77777777" w:rsidTr="00682A8C">
        <w:trPr>
          <w:trHeight w:val="400"/>
        </w:trPr>
        <w:tc>
          <w:tcPr>
            <w:tcW w:w="0" w:type="auto"/>
            <w:vMerge w:val="restart"/>
            <w:hideMark/>
          </w:tcPr>
          <w:p w14:paraId="7E153F8B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21</w:t>
            </w:r>
          </w:p>
        </w:tc>
        <w:tc>
          <w:tcPr>
            <w:tcW w:w="0" w:type="auto"/>
            <w:vMerge w:val="restart"/>
            <w:hideMark/>
          </w:tcPr>
          <w:p w14:paraId="1033BF58" w14:textId="570305C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9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3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Merge w:val="restart"/>
            <w:hideMark/>
          </w:tcPr>
          <w:p w14:paraId="2C405296" w14:textId="4309183F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31</w:t>
            </w:r>
          </w:p>
        </w:tc>
        <w:tc>
          <w:tcPr>
            <w:tcW w:w="0" w:type="auto"/>
            <w:vMerge w:val="restart"/>
            <w:hideMark/>
          </w:tcPr>
          <w:p w14:paraId="3AAD0023" w14:textId="303FB1BD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9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Merge w:val="restart"/>
            <w:hideMark/>
          </w:tcPr>
          <w:p w14:paraId="19EB08AC" w14:textId="74D9163E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98</w:t>
            </w:r>
          </w:p>
        </w:tc>
        <w:tc>
          <w:tcPr>
            <w:tcW w:w="0" w:type="auto"/>
            <w:vMerge w:val="restart"/>
            <w:hideMark/>
          </w:tcPr>
          <w:p w14:paraId="68B86CAC" w14:textId="7F09D87E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3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0" w:type="auto"/>
            <w:vMerge w:val="restart"/>
            <w:hideMark/>
          </w:tcPr>
          <w:p w14:paraId="062DF98D" w14:textId="75371C73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55</w:t>
            </w:r>
          </w:p>
        </w:tc>
      </w:tr>
      <w:tr w:rsidR="00024E9B" w:rsidRPr="00EC4FDF" w14:paraId="3EFEB29D" w14:textId="77777777" w:rsidTr="00682A8C">
        <w:trPr>
          <w:trHeight w:val="312"/>
        </w:trPr>
        <w:tc>
          <w:tcPr>
            <w:tcW w:w="0" w:type="auto"/>
            <w:vMerge/>
            <w:hideMark/>
          </w:tcPr>
          <w:p w14:paraId="0BB22267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BDE904D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452AD5E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2D1CF5B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60CB897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1124D39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62971C7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4E9B" w:rsidRPr="00EC4FDF" w14:paraId="2BB1CA66" w14:textId="77777777" w:rsidTr="00682A8C">
        <w:trPr>
          <w:trHeight w:val="400"/>
        </w:trPr>
        <w:tc>
          <w:tcPr>
            <w:tcW w:w="0" w:type="auto"/>
            <w:vMerge w:val="restart"/>
            <w:hideMark/>
          </w:tcPr>
          <w:p w14:paraId="4C170A46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28</w:t>
            </w:r>
          </w:p>
        </w:tc>
        <w:tc>
          <w:tcPr>
            <w:tcW w:w="0" w:type="auto"/>
            <w:vMerge w:val="restart"/>
            <w:hideMark/>
          </w:tcPr>
          <w:p w14:paraId="2AF20615" w14:textId="4BE8EB06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3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7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0" w:type="auto"/>
            <w:vMerge w:val="restart"/>
            <w:hideMark/>
          </w:tcPr>
          <w:p w14:paraId="21E027A0" w14:textId="58E40E0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16</w:t>
            </w:r>
          </w:p>
        </w:tc>
        <w:tc>
          <w:tcPr>
            <w:tcW w:w="0" w:type="auto"/>
            <w:vMerge w:val="restart"/>
            <w:hideMark/>
          </w:tcPr>
          <w:p w14:paraId="2F5CF05B" w14:textId="67B108D2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3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0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</w:p>
        </w:tc>
        <w:tc>
          <w:tcPr>
            <w:tcW w:w="0" w:type="auto"/>
            <w:vMerge w:val="restart"/>
            <w:hideMark/>
          </w:tcPr>
          <w:p w14:paraId="1B7D94A0" w14:textId="5EDFE61F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6</w:t>
            </w:r>
          </w:p>
        </w:tc>
        <w:tc>
          <w:tcPr>
            <w:tcW w:w="0" w:type="auto"/>
            <w:vMerge w:val="restart"/>
            <w:hideMark/>
          </w:tcPr>
          <w:p w14:paraId="3BBB6F21" w14:textId="510C09F0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7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0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</w:p>
        </w:tc>
        <w:tc>
          <w:tcPr>
            <w:tcW w:w="0" w:type="auto"/>
            <w:vMerge w:val="restart"/>
            <w:hideMark/>
          </w:tcPr>
          <w:p w14:paraId="20A316E3" w14:textId="72A66FDC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60</w:t>
            </w:r>
          </w:p>
        </w:tc>
      </w:tr>
      <w:tr w:rsidR="00024E9B" w:rsidRPr="00EC4FDF" w14:paraId="452B97CC" w14:textId="77777777" w:rsidTr="00682A8C">
        <w:trPr>
          <w:trHeight w:val="312"/>
        </w:trPr>
        <w:tc>
          <w:tcPr>
            <w:tcW w:w="0" w:type="auto"/>
            <w:vMerge/>
            <w:hideMark/>
          </w:tcPr>
          <w:p w14:paraId="5EAE6CEA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495403F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CCE98A9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CC37B30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259BA93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75786F3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3E0E12E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4E9B" w:rsidRPr="00EC4FDF" w14:paraId="0675D9E3" w14:textId="77777777" w:rsidTr="00682A8C">
        <w:trPr>
          <w:trHeight w:val="400"/>
        </w:trPr>
        <w:tc>
          <w:tcPr>
            <w:tcW w:w="0" w:type="auto"/>
            <w:vMerge w:val="restart"/>
            <w:hideMark/>
          </w:tcPr>
          <w:p w14:paraId="346B5124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35</w:t>
            </w:r>
          </w:p>
        </w:tc>
        <w:tc>
          <w:tcPr>
            <w:tcW w:w="0" w:type="auto"/>
            <w:vMerge w:val="restart"/>
            <w:hideMark/>
          </w:tcPr>
          <w:p w14:paraId="1414985D" w14:textId="3B8B8A85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</w:p>
        </w:tc>
        <w:tc>
          <w:tcPr>
            <w:tcW w:w="0" w:type="auto"/>
            <w:vMerge w:val="restart"/>
            <w:hideMark/>
          </w:tcPr>
          <w:p w14:paraId="7525E9CB" w14:textId="7E9F5709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83</w:t>
            </w:r>
          </w:p>
        </w:tc>
        <w:tc>
          <w:tcPr>
            <w:tcW w:w="0" w:type="auto"/>
            <w:vMerge w:val="restart"/>
            <w:hideMark/>
          </w:tcPr>
          <w:p w14:paraId="4A8711EC" w14:textId="2985FE20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0" w:type="auto"/>
            <w:vMerge w:val="restart"/>
            <w:hideMark/>
          </w:tcPr>
          <w:p w14:paraId="3AC76A45" w14:textId="64E0A1E6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83</w:t>
            </w:r>
          </w:p>
        </w:tc>
        <w:tc>
          <w:tcPr>
            <w:tcW w:w="0" w:type="auto"/>
            <w:vMerge w:val="restart"/>
            <w:hideMark/>
          </w:tcPr>
          <w:p w14:paraId="0F44A340" w14:textId="48F4315A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0" w:type="auto"/>
            <w:vMerge w:val="restart"/>
            <w:hideMark/>
          </w:tcPr>
          <w:p w14:paraId="57377AFB" w14:textId="695C07F6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99</w:t>
            </w:r>
          </w:p>
        </w:tc>
      </w:tr>
      <w:tr w:rsidR="00024E9B" w:rsidRPr="00EC4FDF" w14:paraId="7743BF98" w14:textId="77777777" w:rsidTr="00682A8C">
        <w:trPr>
          <w:trHeight w:val="312"/>
        </w:trPr>
        <w:tc>
          <w:tcPr>
            <w:tcW w:w="0" w:type="auto"/>
            <w:vMerge/>
            <w:hideMark/>
          </w:tcPr>
          <w:p w14:paraId="72347FC0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315E1FB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98B567D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5181E05C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E891949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C9C0CFD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39AB2F56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4E9B" w:rsidRPr="00EC4FDF" w14:paraId="3B774CA0" w14:textId="77777777" w:rsidTr="00682A8C">
        <w:trPr>
          <w:trHeight w:val="400"/>
        </w:trPr>
        <w:tc>
          <w:tcPr>
            <w:tcW w:w="0" w:type="auto"/>
            <w:vMerge w:val="restart"/>
            <w:hideMark/>
          </w:tcPr>
          <w:p w14:paraId="7D1A23C0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42</w:t>
            </w:r>
          </w:p>
        </w:tc>
        <w:tc>
          <w:tcPr>
            <w:tcW w:w="0" w:type="auto"/>
            <w:vMerge w:val="restart"/>
            <w:hideMark/>
          </w:tcPr>
          <w:p w14:paraId="6EDA6E90" w14:textId="5BAB5A6E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3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8</w:t>
            </w:r>
          </w:p>
        </w:tc>
        <w:tc>
          <w:tcPr>
            <w:tcW w:w="0" w:type="auto"/>
            <w:vMerge w:val="restart"/>
            <w:hideMark/>
          </w:tcPr>
          <w:p w14:paraId="4CD08738" w14:textId="5FB3C0AC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45</w:t>
            </w:r>
          </w:p>
        </w:tc>
        <w:tc>
          <w:tcPr>
            <w:tcW w:w="0" w:type="auto"/>
            <w:vMerge w:val="restart"/>
            <w:hideMark/>
          </w:tcPr>
          <w:p w14:paraId="76E04163" w14:textId="0ECAF3B2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3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bookmarkStart w:id="7" w:name="OLE_LINK2"/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3</w:t>
            </w:r>
            <w:bookmarkEnd w:id="7"/>
          </w:p>
        </w:tc>
        <w:tc>
          <w:tcPr>
            <w:tcW w:w="0" w:type="auto"/>
            <w:vMerge w:val="restart"/>
            <w:hideMark/>
          </w:tcPr>
          <w:p w14:paraId="14396F33" w14:textId="1CD9D71A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52</w:t>
            </w:r>
          </w:p>
        </w:tc>
        <w:tc>
          <w:tcPr>
            <w:tcW w:w="0" w:type="auto"/>
            <w:vMerge w:val="restart"/>
            <w:hideMark/>
          </w:tcPr>
          <w:p w14:paraId="7A6BB14B" w14:textId="5C8840A6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8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3</w:t>
            </w:r>
          </w:p>
        </w:tc>
        <w:tc>
          <w:tcPr>
            <w:tcW w:w="0" w:type="auto"/>
            <w:vMerge w:val="restart"/>
            <w:hideMark/>
          </w:tcPr>
          <w:p w14:paraId="107D8C2D" w14:textId="6ED64349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03</w:t>
            </w:r>
          </w:p>
        </w:tc>
      </w:tr>
      <w:tr w:rsidR="00024E9B" w:rsidRPr="00EC4FDF" w14:paraId="134C413B" w14:textId="77777777" w:rsidTr="00682A8C">
        <w:trPr>
          <w:trHeight w:val="312"/>
        </w:trPr>
        <w:tc>
          <w:tcPr>
            <w:tcW w:w="0" w:type="auto"/>
            <w:vMerge/>
            <w:hideMark/>
          </w:tcPr>
          <w:p w14:paraId="6AC36B64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65FBD04A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872957B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2EDD470F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79FBC6D7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4B080F61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14:paraId="0F42DE06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4E9B" w:rsidRPr="00EC4FDF" w14:paraId="19D03F7D" w14:textId="77777777" w:rsidTr="00682A8C">
        <w:trPr>
          <w:trHeight w:val="290"/>
        </w:trPr>
        <w:tc>
          <w:tcPr>
            <w:tcW w:w="0" w:type="auto"/>
            <w:gridSpan w:val="7"/>
            <w:hideMark/>
          </w:tcPr>
          <w:p w14:paraId="6F6F3EFC" w14:textId="77777777" w:rsidR="00024E9B" w:rsidRPr="00EC4FDF" w:rsidRDefault="00024E9B" w:rsidP="00024E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Values are represented as mean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D.</w:t>
            </w:r>
          </w:p>
        </w:tc>
      </w:tr>
    </w:tbl>
    <w:p w14:paraId="7B34AF3D" w14:textId="41907A10" w:rsidR="00B875B7" w:rsidRPr="00B875B7" w:rsidRDefault="00B875B7" w:rsidP="006750D9">
      <w:pPr>
        <w:ind w:leftChars="-607" w:left="-1275" w:rightChars="-702" w:right="-1474"/>
        <w:jc w:val="center"/>
        <w:rPr>
          <w:rFonts w:ascii="Times New Roman" w:hAnsi="Times New Roman" w:cs="Times New Roman"/>
          <w:sz w:val="28"/>
          <w:szCs w:val="2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59"/>
        <w:gridCol w:w="1592"/>
        <w:gridCol w:w="918"/>
        <w:gridCol w:w="1592"/>
        <w:gridCol w:w="918"/>
        <w:gridCol w:w="1592"/>
        <w:gridCol w:w="915"/>
      </w:tblGrid>
      <w:tr w:rsidR="00B875B7" w:rsidRPr="00EC4FDF" w14:paraId="3BB4748B" w14:textId="77777777" w:rsidTr="00682A8C">
        <w:trPr>
          <w:trHeight w:val="51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DD4532" w14:textId="08381074" w:rsidR="00B875B7" w:rsidRPr="00EC4FDF" w:rsidRDefault="00B875B7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Supplement tabl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. MD Values(× 10–3 mm2/s)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875B7">
              <w:rPr>
                <w:rFonts w:ascii="Times New Roman" w:hAnsi="Times New Roman" w:cs="Times New Roman"/>
                <w:sz w:val="18"/>
                <w:szCs w:val="18"/>
              </w:rPr>
              <w:t>ontralat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r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rtex </w:t>
            </w:r>
            <w:r w:rsidR="00151163">
              <w:rPr>
                <w:rFonts w:ascii="Times New Roman" w:hAnsi="Times New Roman" w:cs="Times New Roman"/>
                <w:sz w:val="18"/>
                <w:szCs w:val="18"/>
              </w:rPr>
              <w:t xml:space="preserve">of the Sham Control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(SC), TBI and LITUS treatment</w:t>
            </w:r>
            <w:r w:rsidR="001511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51163">
              <w:rPr>
                <w:rFonts w:ascii="Times New Roman" w:hAnsi="Times New Roman" w:cs="Times New Roman" w:hint="eastAsia"/>
                <w:sz w:val="18"/>
                <w:szCs w:val="18"/>
              </w:rPr>
              <w:t>groups</w:t>
            </w:r>
          </w:p>
        </w:tc>
      </w:tr>
      <w:tr w:rsidR="00B875B7" w:rsidRPr="00EC4FDF" w14:paraId="7B54E311" w14:textId="77777777" w:rsidTr="00682A8C">
        <w:trPr>
          <w:trHeight w:val="7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7C91F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B6ED3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C VS. TBI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74FD9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EFE57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C VS. LITUS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02686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2B120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TBI VS. LITUS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21FA5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Adjusted P </w:t>
            </w:r>
          </w:p>
        </w:tc>
      </w:tr>
      <w:tr w:rsidR="00B875B7" w:rsidRPr="00EC4FDF" w14:paraId="7BB595A3" w14:textId="77777777" w:rsidTr="00682A8C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7F31F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MD at day 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6AE20" w14:textId="4B1D2990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2EC8">
              <w:rPr>
                <w:rFonts w:ascii="Times New Roman" w:hAnsi="Times New Roman" w:cs="Times New Roman" w:hint="eastAsia"/>
                <w:sz w:val="18"/>
                <w:szCs w:val="18"/>
              </w:rPr>
              <w:t>974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9146A9">
              <w:rPr>
                <w:rFonts w:ascii="Times New Roman" w:hAnsi="Times New Roman" w:cs="Times New Roman" w:hint="eastAsia"/>
                <w:sz w:val="18"/>
                <w:szCs w:val="18"/>
              </w:rPr>
              <w:t>301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 xml:space="preserve"> VS. 0.870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2CE82" w14:textId="624AC47A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146A9">
              <w:rPr>
                <w:rFonts w:ascii="Times New Roman" w:hAnsi="Times New Roman" w:cs="Times New Roman" w:hint="eastAsia"/>
                <w:sz w:val="18"/>
                <w:szCs w:val="18"/>
              </w:rPr>
              <w:t>51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90348" w14:textId="32F3EBE5" w:rsidR="00B875B7" w:rsidRPr="00EC4FDF" w:rsidRDefault="00352EC8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4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8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5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FA186" w14:textId="48AE0A66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745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44648" w14:textId="5C8D084A" w:rsidR="00B875B7" w:rsidRPr="00EC4FDF" w:rsidRDefault="00352EC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47 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8FF44" w14:textId="17478DCA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9271</w:t>
            </w:r>
          </w:p>
        </w:tc>
      </w:tr>
      <w:tr w:rsidR="00B875B7" w:rsidRPr="00EC4FDF" w14:paraId="48011E56" w14:textId="77777777" w:rsidTr="00682A8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A886D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07AF6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A2682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3403BE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808AE8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5DBBED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FF3E2D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75B7" w:rsidRPr="00EC4FDF" w14:paraId="70074F1C" w14:textId="77777777" w:rsidTr="00682A8C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5A8D9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MD at day 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B8459" w14:textId="69DBC814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2EC8">
              <w:rPr>
                <w:rFonts w:ascii="Times New Roman" w:hAnsi="Times New Roman" w:cs="Times New Roman" w:hint="eastAsia"/>
                <w:sz w:val="18"/>
                <w:szCs w:val="18"/>
              </w:rPr>
              <w:t>975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9146A9">
              <w:rPr>
                <w:rFonts w:ascii="Times New Roman" w:hAnsi="Times New Roman" w:cs="Times New Roman" w:hint="eastAsia"/>
                <w:sz w:val="18"/>
                <w:szCs w:val="18"/>
              </w:rPr>
              <w:t>351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8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2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0F305" w14:textId="5A6D86E2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46A9">
              <w:rPr>
                <w:rFonts w:ascii="Times New Roman" w:hAnsi="Times New Roman" w:cs="Times New Roman" w:hint="eastAsia"/>
                <w:sz w:val="18"/>
                <w:szCs w:val="18"/>
              </w:rPr>
              <w:t>507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7D27E" w14:textId="57A62F18" w:rsidR="00B875B7" w:rsidRPr="00EC4FDF" w:rsidRDefault="00352EC8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1±0.32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31726" w14:textId="6D2DC215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877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BCB73" w14:textId="4F75E920" w:rsidR="00B875B7" w:rsidRPr="00EC4FDF" w:rsidRDefault="00352EC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1±0.32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8A88E" w14:textId="04395AD7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2213</w:t>
            </w:r>
          </w:p>
        </w:tc>
      </w:tr>
      <w:tr w:rsidR="00B875B7" w:rsidRPr="00EC4FDF" w14:paraId="77234827" w14:textId="77777777" w:rsidTr="00682A8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72EB5E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BC5B46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067C60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DE3097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FACFCB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028EC4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BBDF6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75B7" w:rsidRPr="00EC4FDF" w14:paraId="03C8E917" w14:textId="77777777" w:rsidTr="00682A8C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3EC71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MD at day 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270AA" w14:textId="5B1BA89C" w:rsidR="00B875B7" w:rsidRPr="00EC4FDF" w:rsidRDefault="00352EC8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46A9">
              <w:rPr>
                <w:rFonts w:ascii="Times New Roman" w:hAnsi="Times New Roman" w:cs="Times New Roman" w:hint="eastAsia"/>
                <w:sz w:val="18"/>
                <w:szCs w:val="18"/>
              </w:rPr>
              <w:t>285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7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8D36A" w14:textId="71DE5213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146A9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38969" w14:textId="798F4DD2" w:rsidR="00B875B7" w:rsidRPr="00EC4FDF" w:rsidRDefault="00352EC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9 VS. 0.912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B5D62" w14:textId="4A9D6A8F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829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A4314" w14:textId="3BB7A597" w:rsidR="00B875B7" w:rsidRPr="00EC4FDF" w:rsidRDefault="00352EC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7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C453C" w14:textId="08A77BC5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2298</w:t>
            </w:r>
          </w:p>
        </w:tc>
      </w:tr>
      <w:tr w:rsidR="00B875B7" w:rsidRPr="00EC4FDF" w14:paraId="10C8AC77" w14:textId="77777777" w:rsidTr="00682A8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A2C61C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970732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FC0000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8DD22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685917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2E84DF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AC3DB8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75B7" w:rsidRPr="00EC4FDF" w14:paraId="2C0AB4EE" w14:textId="77777777" w:rsidTr="00682A8C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D04ED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MD at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ay 2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3050A" w14:textId="72FD1553" w:rsidR="00B875B7" w:rsidRPr="00EC4FDF" w:rsidRDefault="00352EC8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831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9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51DBC" w14:textId="57EB1CE4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9146A9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28B9D" w14:textId="637EC5A3" w:rsidR="00B875B7" w:rsidRPr="00EC4FDF" w:rsidRDefault="00352EC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73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64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2E977" w14:textId="3DB6C9BE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337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3557F" w14:textId="27FCB2B9" w:rsidR="00B875B7" w:rsidRPr="00EC4FDF" w:rsidRDefault="00352EC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6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3A5C1" w14:textId="1E52AC17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2756</w:t>
            </w:r>
          </w:p>
        </w:tc>
      </w:tr>
      <w:tr w:rsidR="00B875B7" w:rsidRPr="00EC4FDF" w14:paraId="4A1A9EE8" w14:textId="77777777" w:rsidTr="00682A8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BE3CE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EF2B67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60F8E3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392103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B4565E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622BAB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31F897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75B7" w:rsidRPr="00EC4FDF" w14:paraId="058F877F" w14:textId="77777777" w:rsidTr="00682A8C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F1341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MD at day 2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290CF" w14:textId="52B5E37A" w:rsidR="00B875B7" w:rsidRPr="00EC4FDF" w:rsidRDefault="00352EC8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46A9">
              <w:rPr>
                <w:rFonts w:ascii="Times New Roman" w:hAnsi="Times New Roman" w:cs="Times New Roman" w:hint="eastAsia"/>
                <w:sz w:val="18"/>
                <w:szCs w:val="18"/>
              </w:rPr>
              <w:t>328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A3A20" w14:textId="2728FB6F" w:rsidR="00B875B7" w:rsidRPr="00EC4FDF" w:rsidRDefault="00352EC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146A9">
              <w:rPr>
                <w:rFonts w:ascii="Times New Roman" w:hAnsi="Times New Roman" w:cs="Times New Roman" w:hint="eastAsia"/>
                <w:sz w:val="18"/>
                <w:szCs w:val="18"/>
              </w:rPr>
              <w:t>44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4D12A" w14:textId="3CBEFC05" w:rsidR="00B875B7" w:rsidRPr="00EC4FDF" w:rsidRDefault="00352EC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0 VS. 0.914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9158A" w14:textId="375A0EFA" w:rsidR="00B875B7" w:rsidRPr="00EC4FDF" w:rsidRDefault="00352EC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0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C54CD" w14:textId="4B62A363" w:rsidR="00B875B7" w:rsidRPr="00EC4FDF" w:rsidRDefault="00352EC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E3E79" w14:textId="0F2A1873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9349</w:t>
            </w:r>
          </w:p>
        </w:tc>
      </w:tr>
      <w:tr w:rsidR="00B875B7" w:rsidRPr="00EC4FDF" w14:paraId="5AB60143" w14:textId="77777777" w:rsidTr="00682A8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4DB6F3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7081BD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DF413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92A29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335A5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DD11C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0BF4A9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75B7" w:rsidRPr="00EC4FDF" w14:paraId="65655FA4" w14:textId="77777777" w:rsidTr="00682A8C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B4993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MD at day 3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244E6" w14:textId="2BBA8139" w:rsidR="00B875B7" w:rsidRPr="00EC4FDF" w:rsidRDefault="00352EC8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7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="009146A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A03BF" w14:textId="7FAEBC41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46A9">
              <w:rPr>
                <w:rFonts w:ascii="Times New Roman" w:hAnsi="Times New Roman" w:cs="Times New Roman"/>
                <w:sz w:val="18"/>
                <w:szCs w:val="18"/>
              </w:rPr>
              <w:t>999</w:t>
            </w:r>
            <w:r w:rsidR="009146A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E8835" w14:textId="6D068A8E" w:rsidR="00B875B7" w:rsidRPr="00EC4FDF" w:rsidRDefault="00352EC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7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2 VS. 0.984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C4095" w14:textId="4C6CC583" w:rsidR="00B875B7" w:rsidRPr="00EC4FDF" w:rsidRDefault="00352EC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0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65A1C" w14:textId="1416468C" w:rsidR="00B875B7" w:rsidRPr="00EC4FDF" w:rsidRDefault="00352EC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BD70A" w14:textId="1DDC59C5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5402</w:t>
            </w:r>
          </w:p>
        </w:tc>
      </w:tr>
      <w:tr w:rsidR="00B875B7" w:rsidRPr="00EC4FDF" w14:paraId="45B4D3A2" w14:textId="77777777" w:rsidTr="00682A8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12FB94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4A5746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2F1AC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FE13C6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4966EC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FE5D53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F2115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75B7" w:rsidRPr="00EC4FDF" w14:paraId="69D59413" w14:textId="77777777" w:rsidTr="00682A8C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7BFC0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MD at day 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3F0AF" w14:textId="4A41CD95" w:rsidR="00B875B7" w:rsidRPr="00EC4FDF" w:rsidRDefault="00352EC8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3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52B70" w14:textId="2B552BCA" w:rsidR="00B875B7" w:rsidRPr="00EC4FDF" w:rsidRDefault="00352EC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9146A9">
              <w:rPr>
                <w:rFonts w:ascii="Times New Roman" w:hAnsi="Times New Roman" w:cs="Times New Roman" w:hint="eastAsia"/>
                <w:sz w:val="18"/>
                <w:szCs w:val="18"/>
              </w:rPr>
              <w:t>63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03490" w14:textId="11B34FC0" w:rsidR="00B875B7" w:rsidRPr="00EC4FDF" w:rsidRDefault="00352EC8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4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D6017" w14:textId="400DCBFE" w:rsidR="00B875B7" w:rsidRPr="00EC4FDF" w:rsidRDefault="00B875B7" w:rsidP="00352E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2EC8">
              <w:rPr>
                <w:rFonts w:ascii="Times New Roman" w:hAnsi="Times New Roman" w:cs="Times New Roman"/>
                <w:sz w:val="18"/>
                <w:szCs w:val="18"/>
              </w:rPr>
              <w:t>640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C1BC9" w14:textId="670ACF20" w:rsidR="00B875B7" w:rsidRPr="00EC4FDF" w:rsidRDefault="00352EC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3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2C829" w14:textId="5A1E41D4" w:rsidR="00B875B7" w:rsidRPr="00EC4FDF" w:rsidRDefault="00352EC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86</w:t>
            </w:r>
          </w:p>
        </w:tc>
      </w:tr>
      <w:tr w:rsidR="00B875B7" w:rsidRPr="00EC4FDF" w14:paraId="51B8945E" w14:textId="77777777" w:rsidTr="00682A8C">
        <w:trPr>
          <w:trHeight w:val="31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9E8C2C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7443B4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565AC8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E59760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ED2D37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C9409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7FD2D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75B7" w:rsidRPr="00EC4FDF" w14:paraId="504F2F71" w14:textId="77777777" w:rsidTr="00682A8C">
        <w:trPr>
          <w:trHeight w:val="29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20BF14" w14:textId="77777777" w:rsidR="00B875B7" w:rsidRPr="00EC4FDF" w:rsidRDefault="00B875B7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Values are represented as mean±SD.</w:t>
            </w:r>
          </w:p>
        </w:tc>
      </w:tr>
    </w:tbl>
    <w:p w14:paraId="6BFDDB06" w14:textId="5B422B68" w:rsidR="00B875B7" w:rsidRDefault="00B875B7" w:rsidP="006750D9">
      <w:pPr>
        <w:ind w:leftChars="-607" w:left="-1275" w:rightChars="-702" w:right="-1474"/>
        <w:jc w:val="center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715"/>
        <w:gridCol w:w="1608"/>
        <w:gridCol w:w="920"/>
        <w:gridCol w:w="1608"/>
        <w:gridCol w:w="920"/>
        <w:gridCol w:w="1737"/>
        <w:gridCol w:w="992"/>
      </w:tblGrid>
      <w:tr w:rsidR="00151163" w:rsidRPr="00EC4FDF" w14:paraId="145B603C" w14:textId="77777777" w:rsidTr="00151163">
        <w:trPr>
          <w:trHeight w:val="290"/>
        </w:trPr>
        <w:tc>
          <w:tcPr>
            <w:tcW w:w="8500" w:type="dxa"/>
            <w:gridSpan w:val="7"/>
            <w:hideMark/>
          </w:tcPr>
          <w:p w14:paraId="431B9622" w14:textId="121BBE70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Supplement tabl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. FA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alue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alat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r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rt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the Sham Control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(SC), TBI and LITUS treat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oups</w:t>
            </w:r>
          </w:p>
        </w:tc>
      </w:tr>
      <w:tr w:rsidR="00151163" w:rsidRPr="00EC4FDF" w14:paraId="0CF3784E" w14:textId="77777777" w:rsidTr="00151163">
        <w:trPr>
          <w:trHeight w:val="700"/>
        </w:trPr>
        <w:tc>
          <w:tcPr>
            <w:tcW w:w="715" w:type="dxa"/>
            <w:hideMark/>
          </w:tcPr>
          <w:p w14:paraId="10879506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608" w:type="dxa"/>
            <w:hideMark/>
          </w:tcPr>
          <w:p w14:paraId="3C6CB5A3" w14:textId="69754B61" w:rsidR="00151163" w:rsidRPr="00EC4FDF" w:rsidRDefault="00151163" w:rsidP="001511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  <w:r w:rsidRPr="00151163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f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  <w:r w:rsidRPr="00151163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920" w:type="dxa"/>
            <w:hideMark/>
          </w:tcPr>
          <w:p w14:paraId="3180F95E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</w:p>
        </w:tc>
        <w:tc>
          <w:tcPr>
            <w:tcW w:w="1608" w:type="dxa"/>
            <w:hideMark/>
          </w:tcPr>
          <w:p w14:paraId="3BEB6C1B" w14:textId="5DACF301" w:rsidR="00151163" w:rsidRPr="00EC4FDF" w:rsidRDefault="00151163" w:rsidP="001511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BI</w:t>
            </w:r>
            <w:r w:rsidRPr="00151163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f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BI</w:t>
            </w:r>
            <w:r w:rsidRPr="00151163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920" w:type="dxa"/>
            <w:hideMark/>
          </w:tcPr>
          <w:p w14:paraId="519F234C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</w:p>
        </w:tc>
        <w:tc>
          <w:tcPr>
            <w:tcW w:w="1737" w:type="dxa"/>
            <w:hideMark/>
          </w:tcPr>
          <w:p w14:paraId="6119EC21" w14:textId="04DD3C8C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TUS</w:t>
            </w:r>
            <w:r w:rsidRPr="00151163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f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LITUS</w:t>
            </w:r>
            <w:r w:rsidRPr="00151163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hideMark/>
          </w:tcPr>
          <w:p w14:paraId="3A849FCE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Adjusted P </w:t>
            </w:r>
          </w:p>
        </w:tc>
      </w:tr>
      <w:tr w:rsidR="00151163" w:rsidRPr="00EC4FDF" w14:paraId="2D561F53" w14:textId="77777777" w:rsidTr="00151163">
        <w:trPr>
          <w:trHeight w:val="400"/>
        </w:trPr>
        <w:tc>
          <w:tcPr>
            <w:tcW w:w="715" w:type="dxa"/>
            <w:vMerge w:val="restart"/>
            <w:hideMark/>
          </w:tcPr>
          <w:p w14:paraId="735B1356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1</w:t>
            </w:r>
          </w:p>
        </w:tc>
        <w:tc>
          <w:tcPr>
            <w:tcW w:w="1608" w:type="dxa"/>
            <w:vMerge w:val="restart"/>
            <w:hideMark/>
          </w:tcPr>
          <w:p w14:paraId="0801C3A1" w14:textId="603C1BF9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13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920" w:type="dxa"/>
            <w:vMerge w:val="restart"/>
            <w:hideMark/>
          </w:tcPr>
          <w:p w14:paraId="46BAB4DB" w14:textId="04C0AFD7" w:rsidR="00151163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A8C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1608" w:type="dxa"/>
            <w:vMerge w:val="restart"/>
            <w:hideMark/>
          </w:tcPr>
          <w:p w14:paraId="03B90656" w14:textId="2470DDFB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13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920" w:type="dxa"/>
            <w:vMerge w:val="restart"/>
            <w:hideMark/>
          </w:tcPr>
          <w:p w14:paraId="6C34BD5F" w14:textId="78A5CA82" w:rsidR="00151163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A8C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  <w:r w:rsidR="00D7249A" w:rsidRPr="00D724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37" w:type="dxa"/>
            <w:vMerge w:val="restart"/>
            <w:hideMark/>
          </w:tcPr>
          <w:p w14:paraId="3E51E531" w14:textId="0FAA425B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6</w:t>
            </w:r>
          </w:p>
        </w:tc>
        <w:tc>
          <w:tcPr>
            <w:tcW w:w="992" w:type="dxa"/>
            <w:vMerge w:val="restart"/>
            <w:hideMark/>
          </w:tcPr>
          <w:p w14:paraId="66D2500E" w14:textId="47E5E043" w:rsidR="00151163" w:rsidRPr="00EC4FDF" w:rsidRDefault="00D7249A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249A">
              <w:rPr>
                <w:rFonts w:ascii="Times New Roman" w:hAnsi="Times New Roman" w:cs="Times New Roman"/>
                <w:sz w:val="18"/>
                <w:szCs w:val="18"/>
              </w:rPr>
              <w:t>0.0174</w:t>
            </w:r>
            <w:r w:rsidRPr="00D724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151163" w:rsidRPr="00EC4FDF" w14:paraId="4523B7E0" w14:textId="77777777" w:rsidTr="00151163">
        <w:trPr>
          <w:trHeight w:val="312"/>
        </w:trPr>
        <w:tc>
          <w:tcPr>
            <w:tcW w:w="715" w:type="dxa"/>
            <w:vMerge/>
            <w:hideMark/>
          </w:tcPr>
          <w:p w14:paraId="5BFC7EC1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00979685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52762F14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1AF8E60A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599DCF6B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vMerge/>
            <w:hideMark/>
          </w:tcPr>
          <w:p w14:paraId="162B2825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10AFD8FA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1163" w:rsidRPr="00EC4FDF" w14:paraId="5FDF4FC7" w14:textId="77777777" w:rsidTr="00151163">
        <w:trPr>
          <w:trHeight w:val="400"/>
        </w:trPr>
        <w:tc>
          <w:tcPr>
            <w:tcW w:w="715" w:type="dxa"/>
            <w:vMerge w:val="restart"/>
            <w:hideMark/>
          </w:tcPr>
          <w:p w14:paraId="0651EA0A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7</w:t>
            </w:r>
          </w:p>
        </w:tc>
        <w:tc>
          <w:tcPr>
            <w:tcW w:w="1608" w:type="dxa"/>
            <w:vMerge w:val="restart"/>
            <w:hideMark/>
          </w:tcPr>
          <w:p w14:paraId="0F8C370F" w14:textId="5CCC269A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20" w:type="dxa"/>
            <w:vMerge w:val="restart"/>
            <w:hideMark/>
          </w:tcPr>
          <w:p w14:paraId="1129017C" w14:textId="66619D34" w:rsidR="00151163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A8C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1608" w:type="dxa"/>
            <w:vMerge w:val="restart"/>
            <w:hideMark/>
          </w:tcPr>
          <w:p w14:paraId="6D2AAD03" w14:textId="71FD1479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20" w:type="dxa"/>
            <w:vMerge w:val="restart"/>
            <w:hideMark/>
          </w:tcPr>
          <w:p w14:paraId="193C4A6C" w14:textId="11706124" w:rsidR="00151163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A8C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  <w:r w:rsidR="00D7249A" w:rsidRPr="00D724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37" w:type="dxa"/>
            <w:vMerge w:val="restart"/>
            <w:hideMark/>
          </w:tcPr>
          <w:p w14:paraId="38FFCE4D" w14:textId="1308992A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7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992" w:type="dxa"/>
            <w:vMerge w:val="restart"/>
            <w:hideMark/>
          </w:tcPr>
          <w:p w14:paraId="489A3B3C" w14:textId="5439C662" w:rsidR="00151163" w:rsidRPr="00EC4FDF" w:rsidRDefault="00D7249A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249A">
              <w:rPr>
                <w:rFonts w:ascii="Times New Roman" w:hAnsi="Times New Roman" w:cs="Times New Roman"/>
                <w:sz w:val="18"/>
                <w:szCs w:val="18"/>
              </w:rPr>
              <w:t>0.9947</w:t>
            </w:r>
          </w:p>
        </w:tc>
      </w:tr>
      <w:tr w:rsidR="00151163" w:rsidRPr="00EC4FDF" w14:paraId="05031C25" w14:textId="77777777" w:rsidTr="00151163">
        <w:trPr>
          <w:trHeight w:val="312"/>
        </w:trPr>
        <w:tc>
          <w:tcPr>
            <w:tcW w:w="715" w:type="dxa"/>
            <w:vMerge/>
            <w:hideMark/>
          </w:tcPr>
          <w:p w14:paraId="15045D1D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6374D083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13702D86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518F31CA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7D75F07D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vMerge/>
            <w:hideMark/>
          </w:tcPr>
          <w:p w14:paraId="3097F102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5005AE78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1163" w:rsidRPr="00EC4FDF" w14:paraId="4A1DCA26" w14:textId="77777777" w:rsidTr="00151163">
        <w:trPr>
          <w:trHeight w:val="400"/>
        </w:trPr>
        <w:tc>
          <w:tcPr>
            <w:tcW w:w="715" w:type="dxa"/>
            <w:vMerge w:val="restart"/>
            <w:hideMark/>
          </w:tcPr>
          <w:p w14:paraId="635B7628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14</w:t>
            </w:r>
          </w:p>
        </w:tc>
        <w:tc>
          <w:tcPr>
            <w:tcW w:w="1608" w:type="dxa"/>
            <w:vMerge w:val="restart"/>
            <w:hideMark/>
          </w:tcPr>
          <w:p w14:paraId="46D0B7A5" w14:textId="3EFF0A3B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VS. 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20" w:type="dxa"/>
            <w:vMerge w:val="restart"/>
            <w:hideMark/>
          </w:tcPr>
          <w:p w14:paraId="502209FC" w14:textId="193748FA" w:rsidR="00151163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A8C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1608" w:type="dxa"/>
            <w:vMerge w:val="restart"/>
            <w:hideMark/>
          </w:tcPr>
          <w:p w14:paraId="44E5E89B" w14:textId="7EC1352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VS. 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20" w:type="dxa"/>
            <w:vMerge w:val="restart"/>
            <w:hideMark/>
          </w:tcPr>
          <w:p w14:paraId="431956E7" w14:textId="233BADA5" w:rsidR="00151163" w:rsidRPr="00EC4FDF" w:rsidRDefault="00D7249A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249A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  <w:r w:rsidRPr="00D724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37" w:type="dxa"/>
            <w:vMerge w:val="restart"/>
            <w:hideMark/>
          </w:tcPr>
          <w:p w14:paraId="3E27B888" w14:textId="00A37A3D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90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992" w:type="dxa"/>
            <w:vMerge w:val="restart"/>
            <w:hideMark/>
          </w:tcPr>
          <w:p w14:paraId="14DF005E" w14:textId="1C8F887D" w:rsidR="00151163" w:rsidRPr="00EC4FDF" w:rsidRDefault="00D7249A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249A">
              <w:rPr>
                <w:rFonts w:ascii="Times New Roman" w:hAnsi="Times New Roman" w:cs="Times New Roman"/>
                <w:sz w:val="18"/>
                <w:szCs w:val="18"/>
              </w:rPr>
              <w:t>0.8747</w:t>
            </w:r>
          </w:p>
        </w:tc>
      </w:tr>
      <w:tr w:rsidR="00151163" w:rsidRPr="00EC4FDF" w14:paraId="500FE619" w14:textId="77777777" w:rsidTr="00151163">
        <w:trPr>
          <w:trHeight w:val="312"/>
        </w:trPr>
        <w:tc>
          <w:tcPr>
            <w:tcW w:w="715" w:type="dxa"/>
            <w:vMerge/>
            <w:hideMark/>
          </w:tcPr>
          <w:p w14:paraId="73E0EFE4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175FE0BC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543D5D25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512B2DE8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008CF27B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vMerge/>
            <w:hideMark/>
          </w:tcPr>
          <w:p w14:paraId="3A3EF9F4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1D07D1FF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1163" w:rsidRPr="00EC4FDF" w14:paraId="389B09AA" w14:textId="77777777" w:rsidTr="00151163">
        <w:trPr>
          <w:trHeight w:val="400"/>
        </w:trPr>
        <w:tc>
          <w:tcPr>
            <w:tcW w:w="715" w:type="dxa"/>
            <w:vMerge w:val="restart"/>
            <w:hideMark/>
          </w:tcPr>
          <w:p w14:paraId="0CFB2B58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21</w:t>
            </w:r>
          </w:p>
        </w:tc>
        <w:tc>
          <w:tcPr>
            <w:tcW w:w="1608" w:type="dxa"/>
            <w:vMerge w:val="restart"/>
            <w:hideMark/>
          </w:tcPr>
          <w:p w14:paraId="1ABA95C7" w14:textId="589BC1D9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96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0" w:type="dxa"/>
            <w:vMerge w:val="restart"/>
            <w:hideMark/>
          </w:tcPr>
          <w:p w14:paraId="0310BFB9" w14:textId="46DA3437" w:rsidR="00151163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A8C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1608" w:type="dxa"/>
            <w:vMerge w:val="restart"/>
            <w:hideMark/>
          </w:tcPr>
          <w:p w14:paraId="3497DA2C" w14:textId="6AF0A85B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0" w:type="dxa"/>
            <w:vMerge w:val="restart"/>
            <w:hideMark/>
          </w:tcPr>
          <w:p w14:paraId="4099AC25" w14:textId="55F234F1" w:rsidR="00151163" w:rsidRPr="00EC4FDF" w:rsidRDefault="00D7249A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249A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  <w:r w:rsidRPr="00D7249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37" w:type="dxa"/>
            <w:vMerge w:val="restart"/>
            <w:hideMark/>
          </w:tcPr>
          <w:p w14:paraId="626DCFF8" w14:textId="1DC0FE9B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992" w:type="dxa"/>
            <w:vMerge w:val="restart"/>
            <w:hideMark/>
          </w:tcPr>
          <w:p w14:paraId="29D056B4" w14:textId="30D22B1E" w:rsidR="00151163" w:rsidRPr="00EC4FDF" w:rsidRDefault="00D7249A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249A">
              <w:rPr>
                <w:rFonts w:ascii="Times New Roman" w:hAnsi="Times New Roman" w:cs="Times New Roman"/>
                <w:sz w:val="18"/>
                <w:szCs w:val="18"/>
              </w:rPr>
              <w:t>0.9557</w:t>
            </w:r>
          </w:p>
        </w:tc>
      </w:tr>
      <w:tr w:rsidR="00151163" w:rsidRPr="00EC4FDF" w14:paraId="63F6B8F2" w14:textId="77777777" w:rsidTr="00151163">
        <w:trPr>
          <w:trHeight w:val="312"/>
        </w:trPr>
        <w:tc>
          <w:tcPr>
            <w:tcW w:w="715" w:type="dxa"/>
            <w:vMerge/>
            <w:hideMark/>
          </w:tcPr>
          <w:p w14:paraId="2ECE832B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438ADC3E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41300546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6A472498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4653D713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vMerge/>
            <w:hideMark/>
          </w:tcPr>
          <w:p w14:paraId="196ED769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4C4A9303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1163" w:rsidRPr="00EC4FDF" w14:paraId="22574B74" w14:textId="77777777" w:rsidTr="00151163">
        <w:trPr>
          <w:trHeight w:val="400"/>
        </w:trPr>
        <w:tc>
          <w:tcPr>
            <w:tcW w:w="715" w:type="dxa"/>
            <w:vMerge w:val="restart"/>
            <w:hideMark/>
          </w:tcPr>
          <w:p w14:paraId="0B221A79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28</w:t>
            </w:r>
          </w:p>
        </w:tc>
        <w:tc>
          <w:tcPr>
            <w:tcW w:w="1608" w:type="dxa"/>
            <w:vMerge w:val="restart"/>
            <w:hideMark/>
          </w:tcPr>
          <w:p w14:paraId="365E3F6B" w14:textId="7B79EFC1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20" w:type="dxa"/>
            <w:vMerge w:val="restart"/>
            <w:hideMark/>
          </w:tcPr>
          <w:p w14:paraId="58B3ACD5" w14:textId="1A386A7B" w:rsidR="00151163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A8C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1608" w:type="dxa"/>
            <w:vMerge w:val="restart"/>
            <w:hideMark/>
          </w:tcPr>
          <w:p w14:paraId="7FFA53B9" w14:textId="0D838880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20" w:type="dxa"/>
            <w:vMerge w:val="restart"/>
            <w:hideMark/>
          </w:tcPr>
          <w:p w14:paraId="416AD313" w14:textId="3C75122F" w:rsidR="00151163" w:rsidRPr="00EC4FDF" w:rsidRDefault="00D7249A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249A">
              <w:rPr>
                <w:rFonts w:ascii="Times New Roman" w:hAnsi="Times New Roman" w:cs="Times New Roman"/>
                <w:sz w:val="18"/>
                <w:szCs w:val="18"/>
              </w:rPr>
              <w:t>0.1179</w:t>
            </w:r>
          </w:p>
        </w:tc>
        <w:tc>
          <w:tcPr>
            <w:tcW w:w="1737" w:type="dxa"/>
            <w:vMerge w:val="restart"/>
            <w:hideMark/>
          </w:tcPr>
          <w:p w14:paraId="3A3044E9" w14:textId="638A9AE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0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</w:p>
        </w:tc>
        <w:tc>
          <w:tcPr>
            <w:tcW w:w="992" w:type="dxa"/>
            <w:vMerge w:val="restart"/>
            <w:hideMark/>
          </w:tcPr>
          <w:p w14:paraId="68D083A5" w14:textId="4D32341D" w:rsidR="00151163" w:rsidRPr="00EC4FDF" w:rsidRDefault="00D7249A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249A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</w:tr>
      <w:tr w:rsidR="00151163" w:rsidRPr="00EC4FDF" w14:paraId="2C27445B" w14:textId="77777777" w:rsidTr="00151163">
        <w:trPr>
          <w:trHeight w:val="312"/>
        </w:trPr>
        <w:tc>
          <w:tcPr>
            <w:tcW w:w="715" w:type="dxa"/>
            <w:vMerge/>
            <w:hideMark/>
          </w:tcPr>
          <w:p w14:paraId="09F653F2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49FF243C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5C1DE9E9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02A380DE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5593635E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vMerge/>
            <w:hideMark/>
          </w:tcPr>
          <w:p w14:paraId="1257F920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53FD014A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1163" w:rsidRPr="00EC4FDF" w14:paraId="634B890B" w14:textId="77777777" w:rsidTr="00151163">
        <w:trPr>
          <w:trHeight w:val="400"/>
        </w:trPr>
        <w:tc>
          <w:tcPr>
            <w:tcW w:w="715" w:type="dxa"/>
            <w:vMerge w:val="restart"/>
            <w:hideMark/>
          </w:tcPr>
          <w:p w14:paraId="7976340B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35</w:t>
            </w:r>
          </w:p>
        </w:tc>
        <w:tc>
          <w:tcPr>
            <w:tcW w:w="1608" w:type="dxa"/>
            <w:vMerge w:val="restart"/>
            <w:hideMark/>
          </w:tcPr>
          <w:p w14:paraId="46B773CB" w14:textId="413AA0A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920" w:type="dxa"/>
            <w:vMerge w:val="restart"/>
            <w:hideMark/>
          </w:tcPr>
          <w:p w14:paraId="06E21EDF" w14:textId="66BC4D69" w:rsidR="00151163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A8C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1608" w:type="dxa"/>
            <w:vMerge w:val="restart"/>
            <w:hideMark/>
          </w:tcPr>
          <w:p w14:paraId="2BC7089C" w14:textId="304B9D12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920" w:type="dxa"/>
            <w:vMerge w:val="restart"/>
            <w:hideMark/>
          </w:tcPr>
          <w:p w14:paraId="0DA219F9" w14:textId="064C8B45" w:rsidR="00151163" w:rsidRPr="00EC4FDF" w:rsidRDefault="00D7249A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249A">
              <w:rPr>
                <w:rFonts w:ascii="Times New Roman" w:hAnsi="Times New Roman" w:cs="Times New Roman"/>
                <w:sz w:val="18"/>
                <w:szCs w:val="18"/>
              </w:rPr>
              <w:t>0.9498</w:t>
            </w:r>
          </w:p>
        </w:tc>
        <w:tc>
          <w:tcPr>
            <w:tcW w:w="1737" w:type="dxa"/>
            <w:vMerge w:val="restart"/>
            <w:hideMark/>
          </w:tcPr>
          <w:p w14:paraId="1ECB1C02" w14:textId="51294DDE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992" w:type="dxa"/>
            <w:vMerge w:val="restart"/>
            <w:hideMark/>
          </w:tcPr>
          <w:p w14:paraId="70FE3531" w14:textId="75A58055" w:rsidR="00151163" w:rsidRPr="00EC4FDF" w:rsidRDefault="00D7249A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249A">
              <w:rPr>
                <w:rFonts w:ascii="Times New Roman" w:hAnsi="Times New Roman" w:cs="Times New Roman"/>
                <w:sz w:val="18"/>
                <w:szCs w:val="18"/>
              </w:rPr>
              <w:t>0.2910</w:t>
            </w:r>
          </w:p>
        </w:tc>
      </w:tr>
      <w:tr w:rsidR="00151163" w:rsidRPr="00EC4FDF" w14:paraId="4ADBFCF6" w14:textId="77777777" w:rsidTr="00151163">
        <w:trPr>
          <w:trHeight w:val="312"/>
        </w:trPr>
        <w:tc>
          <w:tcPr>
            <w:tcW w:w="715" w:type="dxa"/>
            <w:vMerge/>
            <w:hideMark/>
          </w:tcPr>
          <w:p w14:paraId="63D548BB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085410B1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1C111937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57010E53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5E8F5A98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vMerge/>
            <w:hideMark/>
          </w:tcPr>
          <w:p w14:paraId="3C936E42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7EF9A92C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1163" w:rsidRPr="00EC4FDF" w14:paraId="2BB1D4ED" w14:textId="77777777" w:rsidTr="00151163">
        <w:trPr>
          <w:trHeight w:val="400"/>
        </w:trPr>
        <w:tc>
          <w:tcPr>
            <w:tcW w:w="715" w:type="dxa"/>
            <w:vMerge w:val="restart"/>
            <w:hideMark/>
          </w:tcPr>
          <w:p w14:paraId="74844C7F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FA at day 42</w:t>
            </w:r>
          </w:p>
        </w:tc>
        <w:tc>
          <w:tcPr>
            <w:tcW w:w="1608" w:type="dxa"/>
            <w:vMerge w:val="restart"/>
            <w:hideMark/>
          </w:tcPr>
          <w:p w14:paraId="127789E4" w14:textId="53B39503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0.3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20" w:type="dxa"/>
            <w:vMerge w:val="restart"/>
            <w:hideMark/>
          </w:tcPr>
          <w:p w14:paraId="0EF1BD15" w14:textId="2050D76B" w:rsidR="00151163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8</w:t>
            </w:r>
          </w:p>
        </w:tc>
        <w:tc>
          <w:tcPr>
            <w:tcW w:w="1608" w:type="dxa"/>
            <w:vMerge w:val="restart"/>
            <w:hideMark/>
          </w:tcPr>
          <w:p w14:paraId="6AEF8C84" w14:textId="29296A4A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0.3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</w:p>
        </w:tc>
        <w:tc>
          <w:tcPr>
            <w:tcW w:w="920" w:type="dxa"/>
            <w:vMerge w:val="restart"/>
            <w:hideMark/>
          </w:tcPr>
          <w:p w14:paraId="02EEA582" w14:textId="478629D6" w:rsidR="00151163" w:rsidRPr="00EC4FDF" w:rsidRDefault="00D7249A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249A">
              <w:rPr>
                <w:rFonts w:ascii="Times New Roman" w:hAnsi="Times New Roman" w:cs="Times New Roman"/>
                <w:sz w:val="18"/>
                <w:szCs w:val="18"/>
              </w:rPr>
              <w:t>0.7308</w:t>
            </w:r>
          </w:p>
        </w:tc>
        <w:tc>
          <w:tcPr>
            <w:tcW w:w="1737" w:type="dxa"/>
            <w:vMerge w:val="restart"/>
            <w:hideMark/>
          </w:tcPr>
          <w:p w14:paraId="185021F4" w14:textId="66232171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3</w:t>
            </w:r>
          </w:p>
        </w:tc>
        <w:tc>
          <w:tcPr>
            <w:tcW w:w="992" w:type="dxa"/>
            <w:vMerge w:val="restart"/>
            <w:hideMark/>
          </w:tcPr>
          <w:p w14:paraId="55334A2F" w14:textId="4D8C9F23" w:rsidR="00151163" w:rsidRPr="00EC4FDF" w:rsidRDefault="00D7249A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249A">
              <w:rPr>
                <w:rFonts w:ascii="Times New Roman" w:hAnsi="Times New Roman" w:cs="Times New Roman"/>
                <w:sz w:val="18"/>
                <w:szCs w:val="18"/>
              </w:rPr>
              <w:t>0.9957</w:t>
            </w:r>
          </w:p>
        </w:tc>
      </w:tr>
      <w:tr w:rsidR="00151163" w:rsidRPr="00EC4FDF" w14:paraId="1511D4F0" w14:textId="77777777" w:rsidTr="00151163">
        <w:trPr>
          <w:trHeight w:val="312"/>
        </w:trPr>
        <w:tc>
          <w:tcPr>
            <w:tcW w:w="715" w:type="dxa"/>
            <w:vMerge/>
            <w:hideMark/>
          </w:tcPr>
          <w:p w14:paraId="6042587E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6C49D627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67A98416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6D3D2BD0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5EC6B303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vMerge/>
            <w:hideMark/>
          </w:tcPr>
          <w:p w14:paraId="07CE5C06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12AD152B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1163" w:rsidRPr="00EC4FDF" w14:paraId="142671DB" w14:textId="77777777" w:rsidTr="00151163">
        <w:trPr>
          <w:trHeight w:val="290"/>
        </w:trPr>
        <w:tc>
          <w:tcPr>
            <w:tcW w:w="8500" w:type="dxa"/>
            <w:gridSpan w:val="7"/>
            <w:hideMark/>
          </w:tcPr>
          <w:p w14:paraId="6822A525" w14:textId="77777777" w:rsidR="00151163" w:rsidRPr="00EC4FDF" w:rsidRDefault="00151163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Values are represented as mean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D.</w:t>
            </w:r>
          </w:p>
        </w:tc>
      </w:tr>
    </w:tbl>
    <w:p w14:paraId="148811B2" w14:textId="5A148B84" w:rsidR="00151163" w:rsidRDefault="00151163" w:rsidP="006750D9">
      <w:pPr>
        <w:ind w:leftChars="-607" w:left="-1275" w:rightChars="-702" w:right="-1474"/>
        <w:jc w:val="center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715"/>
        <w:gridCol w:w="1608"/>
        <w:gridCol w:w="920"/>
        <w:gridCol w:w="1608"/>
        <w:gridCol w:w="920"/>
        <w:gridCol w:w="1737"/>
        <w:gridCol w:w="992"/>
      </w:tblGrid>
      <w:tr w:rsidR="00682A8C" w:rsidRPr="00EC4FDF" w14:paraId="162CAC3F" w14:textId="77777777" w:rsidTr="00682A8C">
        <w:trPr>
          <w:trHeight w:val="290"/>
        </w:trPr>
        <w:tc>
          <w:tcPr>
            <w:tcW w:w="8500" w:type="dxa"/>
            <w:gridSpan w:val="7"/>
            <w:hideMark/>
          </w:tcPr>
          <w:p w14:paraId="1B473799" w14:textId="5045C83D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Supplement tabl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alue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o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tralat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rr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rte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the Sham Control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(SC), TBI and LITUS treat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roups</w:t>
            </w:r>
          </w:p>
        </w:tc>
      </w:tr>
      <w:tr w:rsidR="00682A8C" w:rsidRPr="00EC4FDF" w14:paraId="245E7631" w14:textId="77777777" w:rsidTr="00682A8C">
        <w:trPr>
          <w:trHeight w:val="700"/>
        </w:trPr>
        <w:tc>
          <w:tcPr>
            <w:tcW w:w="715" w:type="dxa"/>
            <w:hideMark/>
          </w:tcPr>
          <w:p w14:paraId="4AD8A130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608" w:type="dxa"/>
            <w:hideMark/>
          </w:tcPr>
          <w:p w14:paraId="73AC8008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  <w:r w:rsidRPr="00151163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f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</w:t>
            </w:r>
            <w:r w:rsidRPr="00151163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920" w:type="dxa"/>
            <w:hideMark/>
          </w:tcPr>
          <w:p w14:paraId="3BB8ABB1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</w:p>
        </w:tc>
        <w:tc>
          <w:tcPr>
            <w:tcW w:w="1608" w:type="dxa"/>
            <w:hideMark/>
          </w:tcPr>
          <w:p w14:paraId="369F77A6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BI</w:t>
            </w:r>
            <w:r w:rsidRPr="00151163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f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BI</w:t>
            </w:r>
            <w:r w:rsidRPr="00151163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920" w:type="dxa"/>
            <w:hideMark/>
          </w:tcPr>
          <w:p w14:paraId="1EBDE6AF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</w:p>
        </w:tc>
        <w:tc>
          <w:tcPr>
            <w:tcW w:w="1737" w:type="dxa"/>
            <w:hideMark/>
          </w:tcPr>
          <w:p w14:paraId="76479712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TUS</w:t>
            </w:r>
            <w:r w:rsidRPr="00151163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f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LITUS</w:t>
            </w:r>
            <w:r w:rsidRPr="00151163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c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992" w:type="dxa"/>
            <w:hideMark/>
          </w:tcPr>
          <w:p w14:paraId="337B8307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Adjusted P </w:t>
            </w:r>
          </w:p>
        </w:tc>
      </w:tr>
      <w:tr w:rsidR="00682A8C" w:rsidRPr="00EC4FDF" w14:paraId="597E2277" w14:textId="77777777" w:rsidTr="00682A8C">
        <w:trPr>
          <w:trHeight w:val="400"/>
        </w:trPr>
        <w:tc>
          <w:tcPr>
            <w:tcW w:w="715" w:type="dxa"/>
            <w:vMerge w:val="restart"/>
            <w:hideMark/>
          </w:tcPr>
          <w:p w14:paraId="56E8F6B0" w14:textId="62C92F8A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3"/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  <w:bookmarkEnd w:id="8"/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at day 1</w:t>
            </w:r>
          </w:p>
        </w:tc>
        <w:tc>
          <w:tcPr>
            <w:tcW w:w="1608" w:type="dxa"/>
            <w:vMerge w:val="restart"/>
            <w:hideMark/>
          </w:tcPr>
          <w:p w14:paraId="424CA351" w14:textId="61AF8BAE" w:rsidR="00682A8C" w:rsidRPr="00EC4FDF" w:rsidRDefault="00682A8C" w:rsidP="00D72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13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7249A">
              <w:rPr>
                <w:rFonts w:ascii="Times New Roman" w:hAnsi="Times New Roman" w:cs="Times New Roman"/>
                <w:sz w:val="18"/>
                <w:szCs w:val="18"/>
              </w:rPr>
              <w:t>842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301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D7249A">
              <w:rPr>
                <w:rFonts w:ascii="Times New Roman" w:hAnsi="Times New Roman" w:cs="Times New Roman"/>
                <w:sz w:val="18"/>
                <w:szCs w:val="18"/>
              </w:rPr>
              <w:t>9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D7249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20" w:type="dxa"/>
            <w:vMerge w:val="restart"/>
            <w:hideMark/>
          </w:tcPr>
          <w:p w14:paraId="11222B0D" w14:textId="69F3ADE5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6504</w:t>
            </w:r>
          </w:p>
        </w:tc>
        <w:tc>
          <w:tcPr>
            <w:tcW w:w="1608" w:type="dxa"/>
            <w:vMerge w:val="restart"/>
            <w:hideMark/>
          </w:tcPr>
          <w:p w14:paraId="66DA5648" w14:textId="2DDB3E5D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613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463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310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8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447</w:t>
            </w:r>
          </w:p>
        </w:tc>
        <w:tc>
          <w:tcPr>
            <w:tcW w:w="920" w:type="dxa"/>
            <w:vMerge w:val="restart"/>
            <w:hideMark/>
          </w:tcPr>
          <w:p w14:paraId="612CE9B6" w14:textId="46395A37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  <w:r w:rsidRPr="00913DF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37" w:type="dxa"/>
            <w:vMerge w:val="restart"/>
            <w:hideMark/>
          </w:tcPr>
          <w:p w14:paraId="130ED7FE" w14:textId="74F4CCB3" w:rsidR="00682A8C" w:rsidRPr="00EC4FDF" w:rsidRDefault="00682A8C" w:rsidP="00913D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7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9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262</w:t>
            </w:r>
          </w:p>
        </w:tc>
        <w:tc>
          <w:tcPr>
            <w:tcW w:w="992" w:type="dxa"/>
            <w:vMerge w:val="restart"/>
            <w:hideMark/>
          </w:tcPr>
          <w:p w14:paraId="3B80DBD4" w14:textId="3FAFC37D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2224</w:t>
            </w:r>
          </w:p>
        </w:tc>
      </w:tr>
      <w:tr w:rsidR="00682A8C" w:rsidRPr="00EC4FDF" w14:paraId="2C10F1E3" w14:textId="77777777" w:rsidTr="00682A8C">
        <w:trPr>
          <w:trHeight w:val="312"/>
        </w:trPr>
        <w:tc>
          <w:tcPr>
            <w:tcW w:w="715" w:type="dxa"/>
            <w:vMerge/>
            <w:hideMark/>
          </w:tcPr>
          <w:p w14:paraId="56FD0FE3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45575D71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43A89A0F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362AFB68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29FB82F9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vMerge/>
            <w:hideMark/>
          </w:tcPr>
          <w:p w14:paraId="30DC5B28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10A1D910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A8C" w:rsidRPr="00EC4FDF" w14:paraId="4CE70721" w14:textId="77777777" w:rsidTr="00682A8C">
        <w:trPr>
          <w:trHeight w:val="400"/>
        </w:trPr>
        <w:tc>
          <w:tcPr>
            <w:tcW w:w="715" w:type="dxa"/>
            <w:vMerge w:val="restart"/>
            <w:hideMark/>
          </w:tcPr>
          <w:p w14:paraId="211C5859" w14:textId="46F89B01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at day 7</w:t>
            </w:r>
          </w:p>
        </w:tc>
        <w:tc>
          <w:tcPr>
            <w:tcW w:w="1608" w:type="dxa"/>
            <w:vMerge w:val="restart"/>
            <w:hideMark/>
          </w:tcPr>
          <w:p w14:paraId="577621BA" w14:textId="3B2549AE" w:rsidR="00682A8C" w:rsidRPr="00EC4FDF" w:rsidRDefault="00682A8C" w:rsidP="00D72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7249A">
              <w:rPr>
                <w:rFonts w:ascii="Times New Roman" w:hAnsi="Times New Roman" w:cs="Times New Roman"/>
                <w:sz w:val="18"/>
                <w:szCs w:val="18"/>
              </w:rPr>
              <w:t>816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351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D7249A">
              <w:rPr>
                <w:rFonts w:ascii="Times New Roman" w:hAnsi="Times New Roman" w:cs="Times New Roman"/>
                <w:sz w:val="18"/>
                <w:szCs w:val="18"/>
              </w:rPr>
              <w:t>97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7249A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920" w:type="dxa"/>
            <w:vMerge w:val="restart"/>
            <w:hideMark/>
          </w:tcPr>
          <w:p w14:paraId="69F8BCC7" w14:textId="386B8175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4223</w:t>
            </w:r>
          </w:p>
        </w:tc>
        <w:tc>
          <w:tcPr>
            <w:tcW w:w="1608" w:type="dxa"/>
            <w:vMerge w:val="restart"/>
            <w:hideMark/>
          </w:tcPr>
          <w:p w14:paraId="066F00D4" w14:textId="7315EA1D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878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207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864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242</w:t>
            </w:r>
          </w:p>
        </w:tc>
        <w:tc>
          <w:tcPr>
            <w:tcW w:w="920" w:type="dxa"/>
            <w:vMerge w:val="restart"/>
            <w:hideMark/>
          </w:tcPr>
          <w:p w14:paraId="6B7F7305" w14:textId="1E37827F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1737" w:type="dxa"/>
            <w:vMerge w:val="restart"/>
            <w:hideMark/>
          </w:tcPr>
          <w:p w14:paraId="136C74E4" w14:textId="4E70DF3C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98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248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021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325</w:t>
            </w:r>
          </w:p>
        </w:tc>
        <w:tc>
          <w:tcPr>
            <w:tcW w:w="992" w:type="dxa"/>
            <w:vMerge w:val="restart"/>
            <w:hideMark/>
          </w:tcPr>
          <w:p w14:paraId="42CCFBDC" w14:textId="30B778E1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9990</w:t>
            </w:r>
          </w:p>
        </w:tc>
      </w:tr>
      <w:tr w:rsidR="00682A8C" w:rsidRPr="00EC4FDF" w14:paraId="2B9A13E1" w14:textId="77777777" w:rsidTr="00682A8C">
        <w:trPr>
          <w:trHeight w:val="312"/>
        </w:trPr>
        <w:tc>
          <w:tcPr>
            <w:tcW w:w="715" w:type="dxa"/>
            <w:vMerge/>
            <w:hideMark/>
          </w:tcPr>
          <w:p w14:paraId="56095F85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40A245B0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2C5838A5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4F81E543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45451494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vMerge/>
            <w:hideMark/>
          </w:tcPr>
          <w:p w14:paraId="0633586C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7AD3D4DD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A8C" w:rsidRPr="00EC4FDF" w14:paraId="670F2C4C" w14:textId="77777777" w:rsidTr="00682A8C">
        <w:trPr>
          <w:trHeight w:val="400"/>
        </w:trPr>
        <w:tc>
          <w:tcPr>
            <w:tcW w:w="715" w:type="dxa"/>
            <w:vMerge w:val="restart"/>
            <w:hideMark/>
          </w:tcPr>
          <w:p w14:paraId="50F9604D" w14:textId="45EFA9BE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D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at day 14</w:t>
            </w:r>
          </w:p>
        </w:tc>
        <w:tc>
          <w:tcPr>
            <w:tcW w:w="1608" w:type="dxa"/>
            <w:vMerge w:val="restart"/>
            <w:hideMark/>
          </w:tcPr>
          <w:p w14:paraId="09F04158" w14:textId="117613D5" w:rsidR="00682A8C" w:rsidRPr="00EC4FDF" w:rsidRDefault="00682A8C" w:rsidP="00D72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7249A">
              <w:rPr>
                <w:rFonts w:ascii="Times New Roman" w:hAnsi="Times New Roman" w:cs="Times New Roman"/>
                <w:sz w:val="18"/>
                <w:szCs w:val="18"/>
              </w:rPr>
              <w:t>80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7249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VS. 0.</w:t>
            </w:r>
            <w:r w:rsidR="00D7249A">
              <w:rPr>
                <w:rFonts w:ascii="Times New Roman" w:hAnsi="Times New Roman" w:cs="Times New Roman"/>
                <w:sz w:val="18"/>
                <w:szCs w:val="18"/>
              </w:rPr>
              <w:t>967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7249A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920" w:type="dxa"/>
            <w:vMerge w:val="restart"/>
            <w:hideMark/>
          </w:tcPr>
          <w:p w14:paraId="61077880" w14:textId="39E4DB18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3682</w:t>
            </w:r>
          </w:p>
        </w:tc>
        <w:tc>
          <w:tcPr>
            <w:tcW w:w="1608" w:type="dxa"/>
            <w:vMerge w:val="restart"/>
            <w:hideMark/>
          </w:tcPr>
          <w:p w14:paraId="76A6B4CB" w14:textId="4E829D16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82A8C" w:rsidRPr="00EC4F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37</w:t>
            </w:r>
            <w:r w:rsidR="00682A8C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2A8C"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82A8C" w:rsidRPr="00EC4FDF">
              <w:rPr>
                <w:rFonts w:ascii="Times New Roman" w:hAnsi="Times New Roman" w:cs="Times New Roman"/>
                <w:sz w:val="18"/>
                <w:szCs w:val="18"/>
              </w:rPr>
              <w:t>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7</w:t>
            </w:r>
            <w:r w:rsidR="00682A8C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2A8C"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2</w:t>
            </w:r>
          </w:p>
        </w:tc>
        <w:tc>
          <w:tcPr>
            <w:tcW w:w="920" w:type="dxa"/>
            <w:vMerge w:val="restart"/>
            <w:hideMark/>
          </w:tcPr>
          <w:p w14:paraId="7472B7F8" w14:textId="53BABE29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0431</w:t>
            </w:r>
            <w:r w:rsidRPr="00913DF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37" w:type="dxa"/>
            <w:vMerge w:val="restart"/>
            <w:hideMark/>
          </w:tcPr>
          <w:p w14:paraId="70089868" w14:textId="2AECE558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87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91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992" w:type="dxa"/>
            <w:vMerge w:val="restart"/>
            <w:hideMark/>
          </w:tcPr>
          <w:p w14:paraId="14CBBC9A" w14:textId="2FE0CD16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9988</w:t>
            </w:r>
          </w:p>
        </w:tc>
      </w:tr>
      <w:tr w:rsidR="00682A8C" w:rsidRPr="00EC4FDF" w14:paraId="673B706D" w14:textId="77777777" w:rsidTr="00682A8C">
        <w:trPr>
          <w:trHeight w:val="312"/>
        </w:trPr>
        <w:tc>
          <w:tcPr>
            <w:tcW w:w="715" w:type="dxa"/>
            <w:vMerge/>
            <w:hideMark/>
          </w:tcPr>
          <w:p w14:paraId="4C233CF8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7EE6DC5E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79A10006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308AEC61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5C9B0500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vMerge/>
            <w:hideMark/>
          </w:tcPr>
          <w:p w14:paraId="421BC0F1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3DC5C5A0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A8C" w:rsidRPr="00EC4FDF" w14:paraId="1AC688A6" w14:textId="77777777" w:rsidTr="00682A8C">
        <w:trPr>
          <w:trHeight w:val="400"/>
        </w:trPr>
        <w:tc>
          <w:tcPr>
            <w:tcW w:w="715" w:type="dxa"/>
            <w:vMerge w:val="restart"/>
            <w:hideMark/>
          </w:tcPr>
          <w:p w14:paraId="6E54F59D" w14:textId="0C3080BE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at day 21</w:t>
            </w:r>
          </w:p>
        </w:tc>
        <w:tc>
          <w:tcPr>
            <w:tcW w:w="1608" w:type="dxa"/>
            <w:vMerge w:val="restart"/>
            <w:hideMark/>
          </w:tcPr>
          <w:p w14:paraId="4C5F7714" w14:textId="21C7F14C" w:rsidR="00682A8C" w:rsidRPr="00EC4FDF" w:rsidRDefault="00D7249A" w:rsidP="00D724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  <w:r w:rsidR="00682A8C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682A8C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1</w:t>
            </w:r>
            <w:r w:rsidR="00682A8C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2A8C"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682A8C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0" w:type="dxa"/>
            <w:vMerge w:val="restart"/>
            <w:hideMark/>
          </w:tcPr>
          <w:p w14:paraId="05681B9A" w14:textId="02DD0E2E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9992</w:t>
            </w:r>
          </w:p>
        </w:tc>
        <w:tc>
          <w:tcPr>
            <w:tcW w:w="1608" w:type="dxa"/>
            <w:vMerge w:val="restart"/>
            <w:hideMark/>
          </w:tcPr>
          <w:p w14:paraId="05F7948D" w14:textId="111BE616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8</w:t>
            </w:r>
            <w:r w:rsidR="00682A8C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4</w:t>
            </w:r>
            <w:r w:rsidR="00682A8C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9</w:t>
            </w:r>
            <w:r w:rsidR="00682A8C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2A8C"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4</w:t>
            </w:r>
          </w:p>
        </w:tc>
        <w:tc>
          <w:tcPr>
            <w:tcW w:w="920" w:type="dxa"/>
            <w:vMerge w:val="restart"/>
            <w:hideMark/>
          </w:tcPr>
          <w:p w14:paraId="060AA225" w14:textId="677B82D0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0443</w:t>
            </w:r>
          </w:p>
        </w:tc>
        <w:tc>
          <w:tcPr>
            <w:tcW w:w="1737" w:type="dxa"/>
            <w:vMerge w:val="restart"/>
            <w:hideMark/>
          </w:tcPr>
          <w:p w14:paraId="60FB0C67" w14:textId="1F122253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811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96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206</w:t>
            </w:r>
          </w:p>
        </w:tc>
        <w:tc>
          <w:tcPr>
            <w:tcW w:w="992" w:type="dxa"/>
            <w:vMerge w:val="restart"/>
            <w:hideMark/>
          </w:tcPr>
          <w:p w14:paraId="1A17B6A5" w14:textId="675FC7DD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3413</w:t>
            </w:r>
          </w:p>
        </w:tc>
      </w:tr>
      <w:tr w:rsidR="00682A8C" w:rsidRPr="00EC4FDF" w14:paraId="38EEE459" w14:textId="77777777" w:rsidTr="00682A8C">
        <w:trPr>
          <w:trHeight w:val="312"/>
        </w:trPr>
        <w:tc>
          <w:tcPr>
            <w:tcW w:w="715" w:type="dxa"/>
            <w:vMerge/>
            <w:hideMark/>
          </w:tcPr>
          <w:p w14:paraId="4D74FE54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1C4DB4EF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6C22F52F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14250D67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6C7FEFAC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vMerge/>
            <w:hideMark/>
          </w:tcPr>
          <w:p w14:paraId="031A8FBA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2D0877F6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A8C" w:rsidRPr="00EC4FDF" w14:paraId="60C51E8D" w14:textId="77777777" w:rsidTr="00682A8C">
        <w:trPr>
          <w:trHeight w:val="400"/>
        </w:trPr>
        <w:tc>
          <w:tcPr>
            <w:tcW w:w="715" w:type="dxa"/>
            <w:vMerge w:val="restart"/>
            <w:hideMark/>
          </w:tcPr>
          <w:p w14:paraId="3FBAFBDB" w14:textId="79143AEF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at day 28</w:t>
            </w:r>
          </w:p>
        </w:tc>
        <w:tc>
          <w:tcPr>
            <w:tcW w:w="1608" w:type="dxa"/>
            <w:vMerge w:val="restart"/>
            <w:hideMark/>
          </w:tcPr>
          <w:p w14:paraId="035CCC04" w14:textId="4A8C7C68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80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3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84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250</w:t>
            </w:r>
          </w:p>
        </w:tc>
        <w:tc>
          <w:tcPr>
            <w:tcW w:w="920" w:type="dxa"/>
            <w:vMerge w:val="restart"/>
            <w:hideMark/>
          </w:tcPr>
          <w:p w14:paraId="1A0B658F" w14:textId="6857BCCA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9994</w:t>
            </w:r>
          </w:p>
        </w:tc>
        <w:tc>
          <w:tcPr>
            <w:tcW w:w="1608" w:type="dxa"/>
            <w:vMerge w:val="restart"/>
            <w:hideMark/>
          </w:tcPr>
          <w:p w14:paraId="4243E9F4" w14:textId="726923AF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82A8C" w:rsidRPr="00EC4FD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9</w:t>
            </w:r>
            <w:r w:rsidR="00682A8C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1</w:t>
            </w:r>
            <w:r w:rsidR="00682A8C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920" w:type="dxa"/>
            <w:vMerge w:val="restart"/>
            <w:hideMark/>
          </w:tcPr>
          <w:p w14:paraId="427308A9" w14:textId="3E1DFDFE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0456</w:t>
            </w:r>
            <w:r w:rsidRPr="00913DF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37" w:type="dxa"/>
            <w:vMerge w:val="restart"/>
            <w:hideMark/>
          </w:tcPr>
          <w:p w14:paraId="52201F20" w14:textId="4B11FF59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923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91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992" w:type="dxa"/>
            <w:vMerge w:val="restart"/>
            <w:hideMark/>
          </w:tcPr>
          <w:p w14:paraId="3556DF66" w14:textId="57C1FD10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</w:tr>
      <w:tr w:rsidR="00682A8C" w:rsidRPr="00EC4FDF" w14:paraId="395A2976" w14:textId="77777777" w:rsidTr="00682A8C">
        <w:trPr>
          <w:trHeight w:val="312"/>
        </w:trPr>
        <w:tc>
          <w:tcPr>
            <w:tcW w:w="715" w:type="dxa"/>
            <w:vMerge/>
            <w:hideMark/>
          </w:tcPr>
          <w:p w14:paraId="0531E08B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657FD563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742A2D33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1114EF7F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6B349940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vMerge/>
            <w:hideMark/>
          </w:tcPr>
          <w:p w14:paraId="5BE81C57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72942B9D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A8C" w:rsidRPr="00EC4FDF" w14:paraId="5A35A5D4" w14:textId="77777777" w:rsidTr="00682A8C">
        <w:trPr>
          <w:trHeight w:val="400"/>
        </w:trPr>
        <w:tc>
          <w:tcPr>
            <w:tcW w:w="715" w:type="dxa"/>
            <w:vMerge w:val="restart"/>
            <w:hideMark/>
          </w:tcPr>
          <w:p w14:paraId="52F55E6C" w14:textId="7CF41E5C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at day 35</w:t>
            </w:r>
          </w:p>
        </w:tc>
        <w:tc>
          <w:tcPr>
            <w:tcW w:w="1608" w:type="dxa"/>
            <w:vMerge w:val="restart"/>
            <w:hideMark/>
          </w:tcPr>
          <w:p w14:paraId="2A3424CF" w14:textId="19400D84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800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887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182</w:t>
            </w:r>
          </w:p>
        </w:tc>
        <w:tc>
          <w:tcPr>
            <w:tcW w:w="920" w:type="dxa"/>
            <w:vMerge w:val="restart"/>
            <w:hideMark/>
          </w:tcPr>
          <w:p w14:paraId="2D74EF4B" w14:textId="346A9ED5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9389</w:t>
            </w:r>
          </w:p>
        </w:tc>
        <w:tc>
          <w:tcPr>
            <w:tcW w:w="1608" w:type="dxa"/>
            <w:vMerge w:val="restart"/>
            <w:hideMark/>
          </w:tcPr>
          <w:p w14:paraId="7A0CDEC5" w14:textId="164F938C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0</w:t>
            </w:r>
            <w:r w:rsidR="00682A8C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8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4</w:t>
            </w:r>
            <w:r w:rsidR="00682A8C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3</w:t>
            </w:r>
          </w:p>
        </w:tc>
        <w:tc>
          <w:tcPr>
            <w:tcW w:w="920" w:type="dxa"/>
            <w:vMerge w:val="restart"/>
            <w:hideMark/>
          </w:tcPr>
          <w:p w14:paraId="5ACB1331" w14:textId="1FA5BD9C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0270</w:t>
            </w:r>
            <w:r w:rsidRPr="00913DF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37" w:type="dxa"/>
            <w:vMerge w:val="restart"/>
            <w:hideMark/>
          </w:tcPr>
          <w:p w14:paraId="3BAC20BC" w14:textId="66EFD989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95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98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265</w:t>
            </w:r>
          </w:p>
        </w:tc>
        <w:tc>
          <w:tcPr>
            <w:tcW w:w="992" w:type="dxa"/>
            <w:vMerge w:val="restart"/>
            <w:hideMark/>
          </w:tcPr>
          <w:p w14:paraId="55708F48" w14:textId="217BDD6E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9997</w:t>
            </w:r>
          </w:p>
        </w:tc>
      </w:tr>
      <w:tr w:rsidR="00682A8C" w:rsidRPr="00EC4FDF" w14:paraId="1BF2EEF9" w14:textId="77777777" w:rsidTr="00682A8C">
        <w:trPr>
          <w:trHeight w:val="312"/>
        </w:trPr>
        <w:tc>
          <w:tcPr>
            <w:tcW w:w="715" w:type="dxa"/>
            <w:vMerge/>
            <w:hideMark/>
          </w:tcPr>
          <w:p w14:paraId="5727ACB3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28194471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6C636EBA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3D9BC0F1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1B45C2A2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vMerge/>
            <w:hideMark/>
          </w:tcPr>
          <w:p w14:paraId="5E487599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1CD469FE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A8C" w:rsidRPr="00EC4FDF" w14:paraId="070FA666" w14:textId="77777777" w:rsidTr="00682A8C">
        <w:trPr>
          <w:trHeight w:val="400"/>
        </w:trPr>
        <w:tc>
          <w:tcPr>
            <w:tcW w:w="715" w:type="dxa"/>
            <w:vMerge w:val="restart"/>
            <w:hideMark/>
          </w:tcPr>
          <w:p w14:paraId="51C674B0" w14:textId="221AA665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D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at day 42</w:t>
            </w:r>
          </w:p>
        </w:tc>
        <w:tc>
          <w:tcPr>
            <w:tcW w:w="1608" w:type="dxa"/>
            <w:vMerge w:val="restart"/>
            <w:hideMark/>
          </w:tcPr>
          <w:p w14:paraId="4577608D" w14:textId="08A80655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806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929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</w:p>
        </w:tc>
        <w:tc>
          <w:tcPr>
            <w:tcW w:w="920" w:type="dxa"/>
            <w:vMerge w:val="restart"/>
            <w:hideMark/>
          </w:tcPr>
          <w:p w14:paraId="0FBFC82F" w14:textId="5C2D7693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7247</w:t>
            </w:r>
          </w:p>
        </w:tc>
        <w:tc>
          <w:tcPr>
            <w:tcW w:w="1608" w:type="dxa"/>
            <w:vMerge w:val="restart"/>
            <w:hideMark/>
          </w:tcPr>
          <w:p w14:paraId="4B6F6713" w14:textId="4C0B899C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</w:t>
            </w:r>
            <w:r w:rsidR="00682A8C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82A8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 xml:space="preserve"> VS.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3</w:t>
            </w:r>
            <w:r w:rsidR="00682A8C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2A8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0</w:t>
            </w:r>
          </w:p>
        </w:tc>
        <w:tc>
          <w:tcPr>
            <w:tcW w:w="920" w:type="dxa"/>
            <w:vMerge w:val="restart"/>
            <w:hideMark/>
          </w:tcPr>
          <w:p w14:paraId="0BD21FFE" w14:textId="3467D653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0165</w:t>
            </w:r>
            <w:r w:rsidRPr="00913DF0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37" w:type="dxa"/>
            <w:vMerge w:val="restart"/>
            <w:hideMark/>
          </w:tcPr>
          <w:p w14:paraId="17220FD1" w14:textId="40E4304C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872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212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1.014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3DF0">
              <w:rPr>
                <w:rFonts w:ascii="Times New Roman" w:hAnsi="Times New Roman" w:cs="Times New Roman" w:hint="eastAsia"/>
                <w:sz w:val="18"/>
                <w:szCs w:val="18"/>
              </w:rPr>
              <w:t>252</w:t>
            </w:r>
          </w:p>
        </w:tc>
        <w:tc>
          <w:tcPr>
            <w:tcW w:w="992" w:type="dxa"/>
            <w:vMerge w:val="restart"/>
            <w:hideMark/>
          </w:tcPr>
          <w:p w14:paraId="10C595C7" w14:textId="64777302" w:rsidR="00682A8C" w:rsidRPr="00EC4FDF" w:rsidRDefault="00913DF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3DF0">
              <w:rPr>
                <w:rFonts w:ascii="Times New Roman" w:hAnsi="Times New Roman" w:cs="Times New Roman"/>
                <w:sz w:val="18"/>
                <w:szCs w:val="18"/>
              </w:rPr>
              <w:t>0.4344</w:t>
            </w:r>
          </w:p>
        </w:tc>
      </w:tr>
      <w:tr w:rsidR="00682A8C" w:rsidRPr="00EC4FDF" w14:paraId="6F456154" w14:textId="77777777" w:rsidTr="00682A8C">
        <w:trPr>
          <w:trHeight w:val="312"/>
        </w:trPr>
        <w:tc>
          <w:tcPr>
            <w:tcW w:w="715" w:type="dxa"/>
            <w:vMerge/>
            <w:hideMark/>
          </w:tcPr>
          <w:p w14:paraId="7E6F45E2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0DD8DD1A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53A6D46F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vMerge/>
            <w:hideMark/>
          </w:tcPr>
          <w:p w14:paraId="423083AF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vMerge/>
            <w:hideMark/>
          </w:tcPr>
          <w:p w14:paraId="5A38B6DA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7" w:type="dxa"/>
            <w:vMerge/>
            <w:hideMark/>
          </w:tcPr>
          <w:p w14:paraId="4CCBA0B6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3AE145F3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2A8C" w:rsidRPr="00EC4FDF" w14:paraId="3152F3AF" w14:textId="77777777" w:rsidTr="00682A8C">
        <w:trPr>
          <w:trHeight w:val="290"/>
        </w:trPr>
        <w:tc>
          <w:tcPr>
            <w:tcW w:w="8500" w:type="dxa"/>
            <w:gridSpan w:val="7"/>
            <w:hideMark/>
          </w:tcPr>
          <w:p w14:paraId="53B3BC7D" w14:textId="77777777" w:rsidR="00682A8C" w:rsidRPr="00EC4FDF" w:rsidRDefault="00682A8C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Values are represented as mean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D.</w:t>
            </w:r>
          </w:p>
        </w:tc>
      </w:tr>
    </w:tbl>
    <w:p w14:paraId="61391F38" w14:textId="77777777" w:rsidR="00682A8C" w:rsidRPr="00682A8C" w:rsidRDefault="00682A8C" w:rsidP="006750D9">
      <w:pPr>
        <w:ind w:leftChars="-607" w:left="-1275" w:rightChars="-702" w:right="-1474"/>
        <w:jc w:val="center"/>
        <w:rPr>
          <w:rFonts w:ascii="Times New Roman" w:hAnsi="Times New Roman" w:cs="Times New Roman"/>
          <w:sz w:val="28"/>
          <w:szCs w:val="28"/>
        </w:rPr>
      </w:pPr>
    </w:p>
    <w:sectPr w:rsidR="00682A8C" w:rsidRPr="00682A8C" w:rsidSect="00085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74552C" w14:textId="77777777" w:rsidR="00396BB9" w:rsidRDefault="00396BB9" w:rsidP="00CE4700">
      <w:r>
        <w:separator/>
      </w:r>
    </w:p>
  </w:endnote>
  <w:endnote w:type="continuationSeparator" w:id="0">
    <w:p w14:paraId="600821B3" w14:textId="77777777" w:rsidR="00396BB9" w:rsidRDefault="00396BB9" w:rsidP="00CE4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AAA02D" w14:textId="77777777" w:rsidR="00396BB9" w:rsidRDefault="00396BB9" w:rsidP="00CE4700">
      <w:r>
        <w:separator/>
      </w:r>
    </w:p>
  </w:footnote>
  <w:footnote w:type="continuationSeparator" w:id="0">
    <w:p w14:paraId="72E1F843" w14:textId="77777777" w:rsidR="00396BB9" w:rsidRDefault="00396BB9" w:rsidP="00CE47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3B3A49"/>
    <w:multiLevelType w:val="hybridMultilevel"/>
    <w:tmpl w:val="C40EEC90"/>
    <w:lvl w:ilvl="0" w:tplc="FD16DFB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E80A3A"/>
    <w:multiLevelType w:val="multilevel"/>
    <w:tmpl w:val="5BE80A3A"/>
    <w:lvl w:ilvl="0">
      <w:start w:val="1"/>
      <w:numFmt w:val="decimal"/>
      <w:lvlText w:val="%1、"/>
      <w:lvlJc w:val="left"/>
      <w:pPr>
        <w:ind w:left="360" w:hanging="360"/>
      </w:pPr>
      <w:rPr>
        <w:rFonts w:ascii="Times New Roman" w:eastAsia="SimSun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wx2wx96xt0pnexvzyxtw9mfv5fe5d5zaas&quot;&gt;我的EndNote库&lt;record-ids&gt;&lt;item&gt;1&lt;/item&gt;&lt;item&gt;3&lt;/item&gt;&lt;item&gt;4&lt;/item&gt;&lt;item&gt;5&lt;/item&gt;&lt;item&gt;6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69&lt;/item&gt;&lt;item&gt;77&lt;/item&gt;&lt;item&gt;78&lt;/item&gt;&lt;/record-ids&gt;&lt;/item&gt;&lt;/Libraries&gt;"/>
  </w:docVars>
  <w:rsids>
    <w:rsidRoot w:val="005E2EB0"/>
    <w:rsid w:val="00005F6C"/>
    <w:rsid w:val="00005FCD"/>
    <w:rsid w:val="00017BCC"/>
    <w:rsid w:val="000220A1"/>
    <w:rsid w:val="00024E9B"/>
    <w:rsid w:val="00025BE0"/>
    <w:rsid w:val="00035AF0"/>
    <w:rsid w:val="00042B31"/>
    <w:rsid w:val="00050961"/>
    <w:rsid w:val="000828A6"/>
    <w:rsid w:val="00085374"/>
    <w:rsid w:val="000A6E66"/>
    <w:rsid w:val="000A713B"/>
    <w:rsid w:val="000C0D13"/>
    <w:rsid w:val="000D229B"/>
    <w:rsid w:val="000D4897"/>
    <w:rsid w:val="000D6C16"/>
    <w:rsid w:val="000E5934"/>
    <w:rsid w:val="000E6887"/>
    <w:rsid w:val="00121352"/>
    <w:rsid w:val="00137A17"/>
    <w:rsid w:val="00146636"/>
    <w:rsid w:val="00151163"/>
    <w:rsid w:val="0015779D"/>
    <w:rsid w:val="00171A30"/>
    <w:rsid w:val="00175B2C"/>
    <w:rsid w:val="0018481A"/>
    <w:rsid w:val="0019329A"/>
    <w:rsid w:val="001A3B6E"/>
    <w:rsid w:val="001B1A1F"/>
    <w:rsid w:val="001C172B"/>
    <w:rsid w:val="001C5670"/>
    <w:rsid w:val="001C6552"/>
    <w:rsid w:val="001E7209"/>
    <w:rsid w:val="001F6125"/>
    <w:rsid w:val="002069A5"/>
    <w:rsid w:val="00215E72"/>
    <w:rsid w:val="00217C5F"/>
    <w:rsid w:val="0022133E"/>
    <w:rsid w:val="0022244D"/>
    <w:rsid w:val="00222CC9"/>
    <w:rsid w:val="00225CBD"/>
    <w:rsid w:val="00253294"/>
    <w:rsid w:val="0025581C"/>
    <w:rsid w:val="002626C2"/>
    <w:rsid w:val="002811E9"/>
    <w:rsid w:val="002815BC"/>
    <w:rsid w:val="0028340B"/>
    <w:rsid w:val="00284B24"/>
    <w:rsid w:val="002B07C3"/>
    <w:rsid w:val="002B5213"/>
    <w:rsid w:val="002C3BDF"/>
    <w:rsid w:val="00305D6B"/>
    <w:rsid w:val="0031200B"/>
    <w:rsid w:val="00352EC8"/>
    <w:rsid w:val="0035773F"/>
    <w:rsid w:val="003622C9"/>
    <w:rsid w:val="003648EE"/>
    <w:rsid w:val="00383ED8"/>
    <w:rsid w:val="0038431A"/>
    <w:rsid w:val="00384A30"/>
    <w:rsid w:val="0038536C"/>
    <w:rsid w:val="00396BB9"/>
    <w:rsid w:val="003B053F"/>
    <w:rsid w:val="003B39FB"/>
    <w:rsid w:val="003B6094"/>
    <w:rsid w:val="003C4DC4"/>
    <w:rsid w:val="003D1879"/>
    <w:rsid w:val="003E257A"/>
    <w:rsid w:val="003F76B0"/>
    <w:rsid w:val="00407820"/>
    <w:rsid w:val="00420C79"/>
    <w:rsid w:val="00425CF0"/>
    <w:rsid w:val="00496647"/>
    <w:rsid w:val="004C6EC3"/>
    <w:rsid w:val="004F066E"/>
    <w:rsid w:val="004F7971"/>
    <w:rsid w:val="00501CD1"/>
    <w:rsid w:val="005145CE"/>
    <w:rsid w:val="00524BB2"/>
    <w:rsid w:val="00537337"/>
    <w:rsid w:val="005440C2"/>
    <w:rsid w:val="005547D5"/>
    <w:rsid w:val="00572A91"/>
    <w:rsid w:val="005903A4"/>
    <w:rsid w:val="00595C75"/>
    <w:rsid w:val="005A1D28"/>
    <w:rsid w:val="005B142E"/>
    <w:rsid w:val="005B2944"/>
    <w:rsid w:val="005B44CA"/>
    <w:rsid w:val="005B6B94"/>
    <w:rsid w:val="005C23E0"/>
    <w:rsid w:val="005E19B2"/>
    <w:rsid w:val="005E2EB0"/>
    <w:rsid w:val="005F3FDB"/>
    <w:rsid w:val="006143C4"/>
    <w:rsid w:val="006618F5"/>
    <w:rsid w:val="006750D9"/>
    <w:rsid w:val="00675285"/>
    <w:rsid w:val="00682A8C"/>
    <w:rsid w:val="00693329"/>
    <w:rsid w:val="006A2CCE"/>
    <w:rsid w:val="006A6D9C"/>
    <w:rsid w:val="006B613D"/>
    <w:rsid w:val="006D3726"/>
    <w:rsid w:val="006F6E55"/>
    <w:rsid w:val="00726294"/>
    <w:rsid w:val="00733CCC"/>
    <w:rsid w:val="00740CD7"/>
    <w:rsid w:val="007470E4"/>
    <w:rsid w:val="00793AFA"/>
    <w:rsid w:val="00794374"/>
    <w:rsid w:val="0079780A"/>
    <w:rsid w:val="007A2280"/>
    <w:rsid w:val="007A41AD"/>
    <w:rsid w:val="007B2EDA"/>
    <w:rsid w:val="007E1FE5"/>
    <w:rsid w:val="008024BD"/>
    <w:rsid w:val="00821A09"/>
    <w:rsid w:val="008347A7"/>
    <w:rsid w:val="00834A8D"/>
    <w:rsid w:val="0084106C"/>
    <w:rsid w:val="0085164F"/>
    <w:rsid w:val="008551B7"/>
    <w:rsid w:val="008911AA"/>
    <w:rsid w:val="008C51FF"/>
    <w:rsid w:val="008D0B3B"/>
    <w:rsid w:val="00904619"/>
    <w:rsid w:val="00912346"/>
    <w:rsid w:val="009123E8"/>
    <w:rsid w:val="00913DF0"/>
    <w:rsid w:val="009146A9"/>
    <w:rsid w:val="00935C49"/>
    <w:rsid w:val="00936859"/>
    <w:rsid w:val="00936A86"/>
    <w:rsid w:val="00941C97"/>
    <w:rsid w:val="00954311"/>
    <w:rsid w:val="00954DE9"/>
    <w:rsid w:val="00961D0C"/>
    <w:rsid w:val="00977FC3"/>
    <w:rsid w:val="009B543B"/>
    <w:rsid w:val="009C5F16"/>
    <w:rsid w:val="009D321E"/>
    <w:rsid w:val="009F4136"/>
    <w:rsid w:val="00A021E2"/>
    <w:rsid w:val="00A06FFA"/>
    <w:rsid w:val="00A30882"/>
    <w:rsid w:val="00A31A2A"/>
    <w:rsid w:val="00A438D0"/>
    <w:rsid w:val="00A453D1"/>
    <w:rsid w:val="00A72A77"/>
    <w:rsid w:val="00AA277E"/>
    <w:rsid w:val="00AB657D"/>
    <w:rsid w:val="00AF143F"/>
    <w:rsid w:val="00B0633A"/>
    <w:rsid w:val="00B1076E"/>
    <w:rsid w:val="00B21378"/>
    <w:rsid w:val="00B315CE"/>
    <w:rsid w:val="00B47275"/>
    <w:rsid w:val="00B875B7"/>
    <w:rsid w:val="00BA5D94"/>
    <w:rsid w:val="00BC401D"/>
    <w:rsid w:val="00BC72DB"/>
    <w:rsid w:val="00BD221B"/>
    <w:rsid w:val="00BD798A"/>
    <w:rsid w:val="00BF09C4"/>
    <w:rsid w:val="00C07CB1"/>
    <w:rsid w:val="00C14C39"/>
    <w:rsid w:val="00C17749"/>
    <w:rsid w:val="00C214FB"/>
    <w:rsid w:val="00C52A09"/>
    <w:rsid w:val="00C63EB5"/>
    <w:rsid w:val="00C734A7"/>
    <w:rsid w:val="00C907F9"/>
    <w:rsid w:val="00CC574B"/>
    <w:rsid w:val="00CD7922"/>
    <w:rsid w:val="00CE4700"/>
    <w:rsid w:val="00CF7384"/>
    <w:rsid w:val="00D02898"/>
    <w:rsid w:val="00D028E6"/>
    <w:rsid w:val="00D05EA6"/>
    <w:rsid w:val="00D17E4F"/>
    <w:rsid w:val="00D667E4"/>
    <w:rsid w:val="00D7249A"/>
    <w:rsid w:val="00D81793"/>
    <w:rsid w:val="00D858EB"/>
    <w:rsid w:val="00D87EBA"/>
    <w:rsid w:val="00D9113B"/>
    <w:rsid w:val="00D96216"/>
    <w:rsid w:val="00DA2591"/>
    <w:rsid w:val="00DA607B"/>
    <w:rsid w:val="00DC5F68"/>
    <w:rsid w:val="00DE1BBF"/>
    <w:rsid w:val="00DF6ACA"/>
    <w:rsid w:val="00E16D62"/>
    <w:rsid w:val="00E302F0"/>
    <w:rsid w:val="00E37175"/>
    <w:rsid w:val="00E4350F"/>
    <w:rsid w:val="00E519E2"/>
    <w:rsid w:val="00E64680"/>
    <w:rsid w:val="00E83092"/>
    <w:rsid w:val="00E9784C"/>
    <w:rsid w:val="00EA698F"/>
    <w:rsid w:val="00EC4FDF"/>
    <w:rsid w:val="00EE6245"/>
    <w:rsid w:val="00EF26DE"/>
    <w:rsid w:val="00F10EA9"/>
    <w:rsid w:val="00F1216D"/>
    <w:rsid w:val="00F23432"/>
    <w:rsid w:val="00F2365E"/>
    <w:rsid w:val="00F27DC7"/>
    <w:rsid w:val="00F300F4"/>
    <w:rsid w:val="00F60BB6"/>
    <w:rsid w:val="00F613B3"/>
    <w:rsid w:val="00FA70B4"/>
    <w:rsid w:val="00FC549D"/>
    <w:rsid w:val="00FD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1A0158"/>
  <w15:docId w15:val="{FCE7F702-1C35-4840-9BD7-3B97503D2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0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47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47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47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4700"/>
    <w:rPr>
      <w:sz w:val="18"/>
      <w:szCs w:val="18"/>
    </w:rPr>
  </w:style>
  <w:style w:type="paragraph" w:customStyle="1" w:styleId="tgt">
    <w:name w:val="_tgt"/>
    <w:basedOn w:val="Normal"/>
    <w:rsid w:val="003B609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5A1D28"/>
    <w:pPr>
      <w:ind w:firstLineChars="200" w:firstLine="420"/>
    </w:pPr>
  </w:style>
  <w:style w:type="table" w:styleId="TableGrid">
    <w:name w:val="Table Grid"/>
    <w:basedOn w:val="TableNormal"/>
    <w:uiPriority w:val="39"/>
    <w:rsid w:val="004C6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1C172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C172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C172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C172B"/>
    <w:rPr>
      <w:rFonts w:ascii="DengXian" w:eastAsia="DengXian" w:hAnsi="DengXian"/>
      <w:noProof/>
      <w:sz w:val="20"/>
    </w:rPr>
  </w:style>
  <w:style w:type="character" w:customStyle="1" w:styleId="transsent">
    <w:name w:val="transsent"/>
    <w:basedOn w:val="DefaultParagraphFont"/>
    <w:rsid w:val="0022244D"/>
  </w:style>
  <w:style w:type="paragraph" w:styleId="BalloonText">
    <w:name w:val="Balloon Text"/>
    <w:basedOn w:val="Normal"/>
    <w:link w:val="BalloonTextChar"/>
    <w:uiPriority w:val="99"/>
    <w:semiHidden/>
    <w:unhideWhenUsed/>
    <w:rsid w:val="00AA27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7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1</Words>
  <Characters>5936</Characters>
  <Application>Microsoft Office Word</Application>
  <DocSecurity>0</DocSecurity>
  <Lines>49</Lines>
  <Paragraphs>13</Paragraphs>
  <ScaleCrop>false</ScaleCrop>
  <Company/>
  <LinksUpToDate>false</LinksUpToDate>
  <CharactersWithSpaces>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涛</dc:creator>
  <cp:keywords/>
  <dc:description/>
  <cp:lastModifiedBy>Ann Yu Engebretsen</cp:lastModifiedBy>
  <cp:revision>2</cp:revision>
  <cp:lastPrinted>2019-10-06T04:41:00Z</cp:lastPrinted>
  <dcterms:created xsi:type="dcterms:W3CDTF">2020-02-27T10:57:00Z</dcterms:created>
  <dcterms:modified xsi:type="dcterms:W3CDTF">2020-02-27T10:57:00Z</dcterms:modified>
</cp:coreProperties>
</file>